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E2149C" w14:textId="77777777" w:rsidR="00E603D3" w:rsidRPr="00E603D3" w:rsidRDefault="00E603D3" w:rsidP="00E603D3">
      <w:pPr>
        <w:widowControl/>
        <w:spacing w:line="480" w:lineRule="auto"/>
        <w:jc w:val="center"/>
        <w:rPr>
          <w:rFonts w:ascii="Times New Roman" w:eastAsia="宋体" w:hAnsi="Times New Roman" w:cs="Times New Roman"/>
          <w:kern w:val="0"/>
          <w:sz w:val="36"/>
          <w:szCs w:val="36"/>
          <w:lang w:val="en-GB"/>
        </w:rPr>
      </w:pPr>
      <w:r w:rsidRPr="00E603D3">
        <w:rPr>
          <w:rFonts w:ascii="Times New Roman" w:eastAsia="宋体" w:hAnsi="Times New Roman" w:cs="Times New Roman"/>
          <w:kern w:val="0"/>
          <w:sz w:val="36"/>
          <w:szCs w:val="36"/>
          <w:lang w:val="en-GB" w:eastAsia="en-US"/>
        </w:rPr>
        <w:t>Supplementary Materials for</w:t>
      </w:r>
    </w:p>
    <w:p w14:paraId="209D080B" w14:textId="77777777" w:rsidR="00E603D3" w:rsidRPr="00AC311A" w:rsidRDefault="00E603D3" w:rsidP="00E603D3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kern w:val="0"/>
          <w:sz w:val="28"/>
          <w:szCs w:val="20"/>
          <w:lang w:val="en-GB" w:eastAsia="en-US"/>
        </w:rPr>
      </w:pPr>
      <w:r w:rsidRPr="00E603D3">
        <w:rPr>
          <w:rFonts w:ascii="Times New Roman" w:eastAsia="宋体" w:hAnsi="Times New Roman" w:cs="Times New Roman"/>
          <w:b/>
          <w:kern w:val="0"/>
          <w:sz w:val="28"/>
          <w:szCs w:val="20"/>
          <w:lang w:val="en-GB" w:eastAsia="en-US"/>
        </w:rPr>
        <w:t>Title:</w:t>
      </w:r>
      <w:r w:rsidRPr="00E603D3">
        <w:rPr>
          <w:rFonts w:ascii="Times New Roman" w:eastAsia="宋体" w:hAnsi="Times New Roman" w:cs="Times New Roman" w:hint="eastAsia"/>
          <w:b/>
          <w:kern w:val="0"/>
          <w:sz w:val="28"/>
          <w:szCs w:val="24"/>
          <w:lang w:eastAsia="en-US"/>
        </w:rPr>
        <w:t xml:space="preserve"> </w:t>
      </w:r>
      <w:r w:rsidRPr="00AC311A">
        <w:rPr>
          <w:rFonts w:ascii="Times New Roman" w:eastAsia="宋体" w:hAnsi="Times New Roman" w:cs="Times New Roman"/>
          <w:b/>
          <w:kern w:val="0"/>
          <w:sz w:val="28"/>
          <w:szCs w:val="20"/>
          <w:lang w:val="en-GB" w:eastAsia="en-US"/>
        </w:rPr>
        <w:t xml:space="preserve">The driver of dengue fever incidence in two high-risk areas of China: A comparative study </w:t>
      </w:r>
    </w:p>
    <w:p w14:paraId="3DDFD819" w14:textId="77777777" w:rsidR="00A621FE" w:rsidRDefault="00A621FE" w:rsidP="00A621FE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</w:pPr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Author: </w:t>
      </w:r>
      <w:bookmarkStart w:id="0" w:name="_Hlk20753749"/>
      <w:proofErr w:type="spellStart"/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>Keke</w:t>
      </w:r>
      <w:proofErr w:type="spellEnd"/>
      <w:r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</w:t>
      </w:r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>Liu</w:t>
      </w:r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GB"/>
        </w:rPr>
        <w:t>1</w:t>
      </w:r>
      <w:r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GB"/>
        </w:rPr>
        <w:t>,2</w:t>
      </w:r>
      <w:r>
        <w:rPr>
          <w:rFonts w:ascii="Times New Roman" w:eastAsia="宋体" w:hAnsi="Times New Roman" w:cs="Times New Roman" w:hint="eastAsia"/>
          <w:color w:val="333333"/>
          <w:sz w:val="24"/>
          <w:szCs w:val="24"/>
          <w:shd w:val="clear" w:color="auto" w:fill="FFFFFF"/>
          <w:vertAlign w:val="superscript"/>
          <w:lang w:val="en-GB"/>
        </w:rPr>
        <w:t>,</w:t>
      </w:r>
      <w:r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GB"/>
        </w:rPr>
        <w:t>3</w:t>
      </w:r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>, Xiang</w:t>
      </w:r>
      <w:r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H</w:t>
      </w:r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>ou</w:t>
      </w:r>
      <w:r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GB"/>
        </w:rPr>
        <w:t>4</w:t>
      </w:r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, </w:t>
      </w:r>
      <w:proofErr w:type="spellStart"/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>Yiguan</w:t>
      </w:r>
      <w:proofErr w:type="spellEnd"/>
      <w:r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</w:t>
      </w:r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>Wang</w:t>
      </w:r>
      <w:r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GB"/>
        </w:rPr>
        <w:t>5</w:t>
      </w:r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>,</w:t>
      </w:r>
      <w:r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</w:t>
      </w:r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>Jimin Sun</w:t>
      </w:r>
      <w:r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GB"/>
        </w:rPr>
        <w:t>6</w:t>
      </w:r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, </w:t>
      </w:r>
      <w:proofErr w:type="spellStart"/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>Jianpeng</w:t>
      </w:r>
      <w:proofErr w:type="spellEnd"/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Xiao</w:t>
      </w:r>
      <w:r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GB"/>
        </w:rPr>
        <w:t>7</w:t>
      </w:r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>,</w:t>
      </w:r>
      <w:r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>Ruiyun</w:t>
      </w:r>
      <w:proofErr w:type="spellEnd"/>
      <w:r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Li</w:t>
      </w:r>
      <w:r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GB"/>
        </w:rPr>
        <w:t>8</w:t>
      </w:r>
      <w:r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>, L</w:t>
      </w:r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>iang</w:t>
      </w:r>
      <w:r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Lu</w:t>
      </w:r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GB"/>
        </w:rPr>
        <w:t>1</w:t>
      </w:r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>,</w:t>
      </w:r>
      <w:r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</w:t>
      </w:r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>Lei</w:t>
      </w:r>
      <w:r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</w:t>
      </w:r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>Xu</w:t>
      </w:r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GB"/>
        </w:rPr>
        <w:t>1</w:t>
      </w:r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>,</w:t>
      </w:r>
      <w:r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Shaowei Sang</w:t>
      </w:r>
      <w:r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GB"/>
        </w:rPr>
        <w:t>9</w:t>
      </w:r>
      <w:r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, </w:t>
      </w:r>
      <w:proofErr w:type="spellStart"/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>Jianxiong</w:t>
      </w:r>
      <w:proofErr w:type="spellEnd"/>
      <w:r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</w:t>
      </w:r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>Hu</w:t>
      </w:r>
      <w:r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GB"/>
        </w:rPr>
        <w:t>7</w:t>
      </w:r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>,</w:t>
      </w:r>
      <w:r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>Haixia</w:t>
      </w:r>
      <w:proofErr w:type="spellEnd"/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Wu</w:t>
      </w:r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GB"/>
        </w:rPr>
        <w:t>1</w:t>
      </w:r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, </w:t>
      </w:r>
      <w:proofErr w:type="spellStart"/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>Xiuping</w:t>
      </w:r>
      <w:proofErr w:type="spellEnd"/>
      <w:r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</w:t>
      </w:r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>Song</w:t>
      </w:r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GB"/>
        </w:rPr>
        <w:t>1</w:t>
      </w:r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>, Ning Zhao</w:t>
      </w:r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GB"/>
        </w:rPr>
        <w:t>1</w:t>
      </w:r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, </w:t>
      </w:r>
      <w:proofErr w:type="spellStart"/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>Dongming</w:t>
      </w:r>
      <w:proofErr w:type="spellEnd"/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Yan</w:t>
      </w:r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GB"/>
        </w:rPr>
        <w:t>1</w:t>
      </w:r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>,</w:t>
      </w:r>
      <w:r w:rsidRPr="005B51AE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>Jing Li</w:t>
      </w:r>
      <w:proofErr w:type="gramStart"/>
      <w:r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GB"/>
        </w:rPr>
        <w:t>3,*</w:t>
      </w:r>
      <w:proofErr w:type="gramEnd"/>
      <w:r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>,</w:t>
      </w:r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Xiaobo Liu</w:t>
      </w:r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GB"/>
        </w:rPr>
        <w:t>1,</w:t>
      </w:r>
      <w:bookmarkStart w:id="1" w:name="_Hlk20076594"/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GB"/>
        </w:rPr>
        <w:t>*</w:t>
      </w:r>
      <w:bookmarkEnd w:id="1"/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, </w:t>
      </w:r>
      <w:proofErr w:type="spellStart"/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>Qiyong</w:t>
      </w:r>
      <w:proofErr w:type="spellEnd"/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  <w:t xml:space="preserve"> Liu</w:t>
      </w:r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GB"/>
        </w:rPr>
        <w:t>1,</w:t>
      </w:r>
      <w:r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GB"/>
        </w:rPr>
        <w:t>10</w:t>
      </w:r>
      <w:r w:rsidRPr="0089689B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GB"/>
        </w:rPr>
        <w:t>*</w:t>
      </w:r>
      <w:bookmarkEnd w:id="0"/>
    </w:p>
    <w:p w14:paraId="46AA3A0D" w14:textId="77777777" w:rsidR="00441B1C" w:rsidRPr="00A621FE" w:rsidRDefault="00441B1C" w:rsidP="00441B1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val="en-GB"/>
        </w:rPr>
      </w:pPr>
    </w:p>
    <w:p w14:paraId="0B81ED8D" w14:textId="692B509E" w:rsidR="00441B1C" w:rsidRPr="001102EA" w:rsidRDefault="00441B1C" w:rsidP="00441B1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color w:val="333333"/>
          <w:szCs w:val="21"/>
          <w:shd w:val="clear" w:color="auto" w:fill="FFFFFF"/>
          <w:lang w:val="en-GB"/>
        </w:rPr>
      </w:pPr>
      <w:r w:rsidRPr="004E5B46">
        <w:rPr>
          <w:rFonts w:ascii="Times New Roman" w:eastAsia="宋体" w:hAnsi="Times New Roman" w:cs="Times New Roman"/>
          <w:kern w:val="0"/>
          <w:szCs w:val="21"/>
          <w:lang w:val="en-GB" w:eastAsia="en-US"/>
        </w:rPr>
        <w:t>*</w:t>
      </w:r>
      <w:r w:rsidRPr="001102EA">
        <w:rPr>
          <w:rFonts w:ascii="Times New Roman" w:eastAsia="宋体" w:hAnsi="Times New Roman" w:cs="Times New Roman"/>
          <w:color w:val="333333"/>
          <w:szCs w:val="21"/>
          <w:shd w:val="clear" w:color="auto" w:fill="FFFFFF"/>
          <w:lang w:val="en-GB"/>
        </w:rPr>
        <w:t xml:space="preserve">corresponding authors: </w:t>
      </w:r>
      <w:hyperlink r:id="rId6" w:history="1">
        <w:r w:rsidRPr="001102EA">
          <w:rPr>
            <w:rFonts w:ascii="Times New Roman" w:eastAsia="宋体" w:hAnsi="Times New Roman" w:cs="Times New Roman"/>
            <w:color w:val="333333"/>
            <w:szCs w:val="21"/>
            <w:shd w:val="clear" w:color="auto" w:fill="FFFFFF"/>
            <w:lang w:val="en-GB"/>
          </w:rPr>
          <w:t>liuqiyong@icdc.cn</w:t>
        </w:r>
      </w:hyperlink>
      <w:r w:rsidRPr="001102EA">
        <w:rPr>
          <w:rFonts w:ascii="Times New Roman" w:eastAsia="宋体" w:hAnsi="Times New Roman" w:cs="Times New Roman"/>
          <w:color w:val="333333"/>
          <w:szCs w:val="21"/>
          <w:shd w:val="clear" w:color="auto" w:fill="FFFFFF"/>
          <w:lang w:val="en-GB"/>
        </w:rPr>
        <w:t xml:space="preserve"> and </w:t>
      </w:r>
      <w:hyperlink r:id="rId7" w:history="1">
        <w:r w:rsidRPr="001102EA">
          <w:rPr>
            <w:rFonts w:ascii="Times New Roman" w:eastAsia="宋体" w:hAnsi="Times New Roman" w:cs="Times New Roman"/>
            <w:color w:val="333333"/>
            <w:szCs w:val="21"/>
            <w:shd w:val="clear" w:color="auto" w:fill="FFFFFF"/>
            <w:lang w:val="en-GB"/>
          </w:rPr>
          <w:t>liuxiaobo@icdc.cn</w:t>
        </w:r>
      </w:hyperlink>
      <w:r w:rsidRPr="001102EA">
        <w:rPr>
          <w:rFonts w:ascii="Times New Roman" w:eastAsia="宋体" w:hAnsi="Times New Roman" w:cs="Times New Roman"/>
          <w:color w:val="333333"/>
          <w:szCs w:val="21"/>
          <w:shd w:val="clear" w:color="auto" w:fill="FFFFFF"/>
          <w:lang w:val="en-GB"/>
        </w:rPr>
        <w:t xml:space="preserve"> </w:t>
      </w:r>
      <w:r w:rsidR="00A621FE" w:rsidRPr="00A621FE">
        <w:rPr>
          <w:rFonts w:ascii="Times New Roman" w:eastAsia="宋体" w:hAnsi="Times New Roman" w:cs="Times New Roman"/>
          <w:color w:val="333333"/>
          <w:szCs w:val="21"/>
          <w:shd w:val="clear" w:color="auto" w:fill="FFFFFF"/>
          <w:lang w:val="en-GB"/>
        </w:rPr>
        <w:t>and lijingsddx@126.com</w:t>
      </w:r>
    </w:p>
    <w:p w14:paraId="1BE43AE0" w14:textId="6007F3D9" w:rsidR="00E603D3" w:rsidRDefault="00E603D3" w:rsidP="001102EA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pPr w:leftFromText="180" w:rightFromText="180" w:vertAnchor="page" w:horzAnchor="margin" w:tblpY="2381"/>
        <w:tblW w:w="5135" w:type="pct"/>
        <w:tblLook w:val="04A0" w:firstRow="1" w:lastRow="0" w:firstColumn="1" w:lastColumn="0" w:noHBand="0" w:noVBand="1"/>
      </w:tblPr>
      <w:tblGrid>
        <w:gridCol w:w="972"/>
        <w:gridCol w:w="1017"/>
        <w:gridCol w:w="648"/>
        <w:gridCol w:w="771"/>
        <w:gridCol w:w="1024"/>
        <w:gridCol w:w="873"/>
        <w:gridCol w:w="914"/>
        <w:gridCol w:w="771"/>
        <w:gridCol w:w="771"/>
        <w:gridCol w:w="769"/>
      </w:tblGrid>
      <w:tr w:rsidR="00E66245" w:rsidRPr="00E5038A" w14:paraId="2E25F0FF" w14:textId="77777777" w:rsidTr="00AC311A">
        <w:trPr>
          <w:trHeight w:val="212"/>
        </w:trPr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3BE84" w14:textId="77777777" w:rsidR="00E66245" w:rsidRPr="00E5038A" w:rsidRDefault="00E66245" w:rsidP="00E66245">
            <w:pPr>
              <w:widowControl/>
              <w:spacing w:line="36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0918A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C2ED5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M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D67BD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186A4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_</w:t>
            </w: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71845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_</w:t>
            </w: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n</w:t>
            </w:r>
            <w:proofErr w:type="spellEnd"/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AEEF9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_</w:t>
            </w: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x</w:t>
            </w:r>
            <w:proofErr w:type="spellEnd"/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EB37A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8342E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6688E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P</w:t>
            </w:r>
          </w:p>
        </w:tc>
      </w:tr>
      <w:tr w:rsidR="00E66245" w:rsidRPr="00E5038A" w14:paraId="5AD84245" w14:textId="77777777" w:rsidTr="00AC311A">
        <w:trPr>
          <w:trHeight w:val="212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3637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in.  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8BB5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93A4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EDAB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92F6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B909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8E06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4A67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4389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AABF" w14:textId="77777777" w:rsidR="00E66245" w:rsidRPr="00E5038A" w:rsidRDefault="00E66245" w:rsidP="00E6624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</w:tr>
      <w:tr w:rsidR="00E66245" w:rsidRPr="00E5038A" w14:paraId="7B62D672" w14:textId="77777777" w:rsidTr="00AC311A">
        <w:trPr>
          <w:trHeight w:val="212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2596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st Qu.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C123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26CB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13BD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F2E8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7F6D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5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6DEF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2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54E6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7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C4C2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.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3212" w14:textId="77777777" w:rsidR="00E66245" w:rsidRPr="00E5038A" w:rsidRDefault="00E66245" w:rsidP="00E6624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</w:tr>
      <w:tr w:rsidR="00E66245" w:rsidRPr="00E5038A" w14:paraId="129A38F6" w14:textId="77777777" w:rsidTr="00AC311A">
        <w:trPr>
          <w:trHeight w:val="212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C190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6563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6A05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20C1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44E9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6C59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53AC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4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AFF2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B52C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.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4627" w14:textId="77777777" w:rsidR="00E66245" w:rsidRPr="00E5038A" w:rsidRDefault="00E66245" w:rsidP="00E6624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</w:tr>
      <w:tr w:rsidR="00E66245" w:rsidRPr="00E5038A" w14:paraId="57BB804A" w14:textId="77777777" w:rsidTr="00AC311A">
        <w:trPr>
          <w:trHeight w:val="212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F355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ean  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E60A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3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BF29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6435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16B4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4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BBE1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3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5AF6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1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805C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2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1FF7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3.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18B4" w14:textId="77777777" w:rsidR="00E66245" w:rsidRPr="00E5038A" w:rsidRDefault="00E66245" w:rsidP="00E6624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03</w:t>
            </w:r>
          </w:p>
        </w:tc>
      </w:tr>
      <w:tr w:rsidR="00E66245" w:rsidRPr="00E5038A" w14:paraId="3AE0C3A2" w14:textId="77777777" w:rsidTr="00AC311A">
        <w:trPr>
          <w:trHeight w:val="212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7AFD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rd Qu.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0929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7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4E26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E2FD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064A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FA75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3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2F79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4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0E0B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BB12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0.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A423" w14:textId="77777777" w:rsidR="00E66245" w:rsidRPr="00E5038A" w:rsidRDefault="00E66245" w:rsidP="00E6624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</w:tr>
      <w:tr w:rsidR="00E66245" w:rsidRPr="00E5038A" w14:paraId="6D4843AA" w14:textId="77777777" w:rsidTr="00AC311A">
        <w:trPr>
          <w:trHeight w:val="212"/>
        </w:trPr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DED6D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ax.   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A44B1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7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A08D3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16E47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46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07BA6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471AF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A335E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19377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2E870" w14:textId="77777777" w:rsidR="00E66245" w:rsidRPr="00E5038A" w:rsidRDefault="00E66245" w:rsidP="00E6624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4.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BF0F8" w14:textId="77777777" w:rsidR="00E66245" w:rsidRPr="00E5038A" w:rsidRDefault="00E66245" w:rsidP="00E66245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</w:tr>
    </w:tbl>
    <w:p w14:paraId="2011CF36" w14:textId="0858CE57" w:rsidR="005E54F9" w:rsidRDefault="00E66245" w:rsidP="009B28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03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54F9" w:rsidRPr="00E5038A">
        <w:rPr>
          <w:rFonts w:ascii="Times New Roman" w:hAnsi="Times New Roman" w:cs="Times New Roman"/>
          <w:b/>
          <w:sz w:val="24"/>
          <w:szCs w:val="24"/>
        </w:rPr>
        <w:t>Table S1</w:t>
      </w:r>
      <w:r w:rsidR="005E54F9" w:rsidRPr="00E5038A">
        <w:rPr>
          <w:rFonts w:ascii="Times New Roman" w:hAnsi="Times New Roman" w:cs="Times New Roman"/>
          <w:sz w:val="24"/>
          <w:szCs w:val="24"/>
        </w:rPr>
        <w:t xml:space="preserve"> </w:t>
      </w:r>
      <w:r w:rsidR="005E54F9">
        <w:rPr>
          <w:rFonts w:ascii="Times New Roman" w:hAnsi="Times New Roman" w:cs="Times New Roman"/>
          <w:sz w:val="24"/>
          <w:szCs w:val="24"/>
        </w:rPr>
        <w:t>D</w:t>
      </w:r>
      <w:r w:rsidR="005E54F9">
        <w:rPr>
          <w:rFonts w:ascii="Times New Roman" w:hAnsi="Times New Roman" w:cs="Times New Roman" w:hint="eastAsia"/>
          <w:sz w:val="24"/>
          <w:szCs w:val="24"/>
        </w:rPr>
        <w:t>engue</w:t>
      </w:r>
      <w:r w:rsidR="005E54F9">
        <w:rPr>
          <w:rFonts w:ascii="Times New Roman" w:hAnsi="Times New Roman" w:cs="Times New Roman"/>
          <w:sz w:val="24"/>
          <w:szCs w:val="24"/>
        </w:rPr>
        <w:t xml:space="preserve"> cases and research </w:t>
      </w:r>
      <w:r w:rsidR="005E54F9">
        <w:rPr>
          <w:rFonts w:ascii="Times New Roman" w:hAnsi="Times New Roman" w:cs="Times New Roman" w:hint="eastAsia"/>
          <w:sz w:val="24"/>
          <w:szCs w:val="24"/>
        </w:rPr>
        <w:t>variables</w:t>
      </w:r>
      <w:r w:rsidR="005E54F9" w:rsidRPr="00E5038A">
        <w:rPr>
          <w:rFonts w:ascii="Times New Roman" w:hAnsi="Times New Roman" w:cs="Times New Roman"/>
          <w:sz w:val="24"/>
          <w:szCs w:val="24"/>
        </w:rPr>
        <w:t xml:space="preserve"> in high-risk areas of Guangdong Province</w:t>
      </w:r>
      <w:r w:rsidR="005E54F9">
        <w:rPr>
          <w:rFonts w:ascii="Times New Roman" w:hAnsi="Times New Roman" w:cs="Times New Roman" w:hint="eastAsia"/>
          <w:sz w:val="24"/>
          <w:szCs w:val="24"/>
        </w:rPr>
        <w:t>.</w:t>
      </w:r>
    </w:p>
    <w:p w14:paraId="269994CD" w14:textId="217573A1" w:rsidR="00C547E7" w:rsidRPr="005E54F9" w:rsidRDefault="005E54F9" w:rsidP="00E5038A">
      <w:r w:rsidRPr="0080174C">
        <w:rPr>
          <w:rFonts w:ascii="Times New Roman" w:hAnsi="Times New Roman" w:cs="Times New Roman"/>
        </w:rPr>
        <w:t xml:space="preserve">IM: imported cases at last month. BI: </w:t>
      </w:r>
      <w:proofErr w:type="spellStart"/>
      <w:r w:rsidRPr="0080174C">
        <w:rPr>
          <w:rFonts w:ascii="Times New Roman" w:hAnsi="Times New Roman" w:cs="Times New Roman"/>
        </w:rPr>
        <w:t>Breteau</w:t>
      </w:r>
      <w:proofErr w:type="spellEnd"/>
      <w:r w:rsidRPr="0080174C">
        <w:rPr>
          <w:rFonts w:ascii="Times New Roman" w:hAnsi="Times New Roman" w:cs="Times New Roman"/>
        </w:rPr>
        <w:t xml:space="preserve"> index. </w:t>
      </w:r>
      <w:proofErr w:type="spellStart"/>
      <w:r w:rsidRPr="0080174C">
        <w:rPr>
          <w:rFonts w:ascii="Times New Roman" w:hAnsi="Times New Roman" w:cs="Times New Roman"/>
        </w:rPr>
        <w:t>T_mean</w:t>
      </w:r>
      <w:proofErr w:type="spellEnd"/>
      <w:r w:rsidRPr="0080174C">
        <w:rPr>
          <w:rFonts w:ascii="Times New Roman" w:hAnsi="Times New Roman" w:cs="Times New Roman"/>
        </w:rPr>
        <w:t xml:space="preserve">: monthly average temperature. </w:t>
      </w:r>
      <w:proofErr w:type="spellStart"/>
      <w:r w:rsidRPr="0080174C">
        <w:rPr>
          <w:rFonts w:ascii="Times New Roman" w:hAnsi="Times New Roman" w:cs="Times New Roman"/>
        </w:rPr>
        <w:t>T_min</w:t>
      </w:r>
      <w:proofErr w:type="spellEnd"/>
      <w:r w:rsidRPr="0080174C">
        <w:rPr>
          <w:rFonts w:ascii="Times New Roman" w:hAnsi="Times New Roman" w:cs="Times New Roman"/>
        </w:rPr>
        <w:t xml:space="preserve">: monthly average minimum temperature. </w:t>
      </w:r>
      <w:proofErr w:type="spellStart"/>
      <w:r w:rsidRPr="0080174C">
        <w:rPr>
          <w:rFonts w:ascii="Times New Roman" w:hAnsi="Times New Roman" w:cs="Times New Roman"/>
        </w:rPr>
        <w:t>T_max</w:t>
      </w:r>
      <w:proofErr w:type="spellEnd"/>
      <w:r w:rsidRPr="0080174C">
        <w:rPr>
          <w:rFonts w:ascii="Times New Roman" w:hAnsi="Times New Roman" w:cs="Times New Roman"/>
        </w:rPr>
        <w:t>: monthly average maximum temperature. Hum: monthly relative humidity. CP: monthly cumulative amount of rainfall. DP: monthly rainfall days.</w:t>
      </w:r>
    </w:p>
    <w:p w14:paraId="66DC5AEB" w14:textId="77777777" w:rsidR="00226E1C" w:rsidRDefault="00226E1C" w:rsidP="00E503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AD24EE" w14:textId="7987BA88" w:rsidR="00E5038A" w:rsidRPr="004A3045" w:rsidRDefault="00E5038A" w:rsidP="00AC311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5038A">
        <w:rPr>
          <w:rFonts w:ascii="Times New Roman" w:hAnsi="Times New Roman" w:cs="Times New Roman"/>
          <w:b/>
          <w:sz w:val="24"/>
          <w:szCs w:val="24"/>
        </w:rPr>
        <w:t>Table S2</w:t>
      </w:r>
      <w:r w:rsidRPr="00E5038A">
        <w:rPr>
          <w:rFonts w:ascii="Times New Roman" w:hAnsi="Times New Roman" w:cs="Times New Roman"/>
          <w:sz w:val="24"/>
          <w:szCs w:val="24"/>
        </w:rPr>
        <w:t xml:space="preserve"> </w:t>
      </w:r>
      <w:r w:rsidR="006D696A">
        <w:rPr>
          <w:rFonts w:ascii="Times New Roman" w:hAnsi="Times New Roman" w:cs="Times New Roman"/>
          <w:sz w:val="24"/>
          <w:szCs w:val="24"/>
        </w:rPr>
        <w:t>D</w:t>
      </w:r>
      <w:r w:rsidR="006D696A">
        <w:rPr>
          <w:rFonts w:ascii="Times New Roman" w:hAnsi="Times New Roman" w:cs="Times New Roman" w:hint="eastAsia"/>
          <w:sz w:val="24"/>
          <w:szCs w:val="24"/>
        </w:rPr>
        <w:t>engue</w:t>
      </w:r>
      <w:r w:rsidR="00226E1C">
        <w:rPr>
          <w:rFonts w:ascii="Times New Roman" w:hAnsi="Times New Roman" w:cs="Times New Roman"/>
          <w:sz w:val="24"/>
          <w:szCs w:val="24"/>
        </w:rPr>
        <w:t xml:space="preserve"> cases and research </w:t>
      </w:r>
      <w:r w:rsidR="00226E1C">
        <w:rPr>
          <w:rFonts w:ascii="Times New Roman" w:hAnsi="Times New Roman" w:cs="Times New Roman" w:hint="eastAsia"/>
          <w:sz w:val="24"/>
          <w:szCs w:val="24"/>
        </w:rPr>
        <w:t>v</w:t>
      </w:r>
      <w:r w:rsidR="004A3045">
        <w:rPr>
          <w:rFonts w:ascii="Times New Roman" w:hAnsi="Times New Roman" w:cs="Times New Roman" w:hint="eastAsia"/>
          <w:sz w:val="24"/>
          <w:szCs w:val="24"/>
        </w:rPr>
        <w:t>a</w:t>
      </w:r>
      <w:r w:rsidR="00226E1C">
        <w:rPr>
          <w:rFonts w:ascii="Times New Roman" w:hAnsi="Times New Roman" w:cs="Times New Roman" w:hint="eastAsia"/>
          <w:sz w:val="24"/>
          <w:szCs w:val="24"/>
        </w:rPr>
        <w:t>riables</w:t>
      </w:r>
      <w:r w:rsidRPr="00E5038A">
        <w:rPr>
          <w:rFonts w:ascii="Times New Roman" w:hAnsi="Times New Roman" w:cs="Times New Roman"/>
          <w:sz w:val="24"/>
          <w:szCs w:val="24"/>
        </w:rPr>
        <w:t xml:space="preserve"> in high-risk areas of Yunnan Province</w:t>
      </w:r>
      <w:r w:rsidR="006D696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50"/>
        <w:gridCol w:w="881"/>
        <w:gridCol w:w="756"/>
        <w:gridCol w:w="756"/>
        <w:gridCol w:w="943"/>
        <w:gridCol w:w="796"/>
        <w:gridCol w:w="836"/>
        <w:gridCol w:w="756"/>
        <w:gridCol w:w="876"/>
        <w:gridCol w:w="756"/>
      </w:tblGrid>
      <w:tr w:rsidR="00F15325" w:rsidRPr="00E5038A" w14:paraId="5B575EA2" w14:textId="77777777" w:rsidTr="00226E1C">
        <w:trPr>
          <w:trHeight w:val="293"/>
        </w:trPr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E8C17" w14:textId="77777777" w:rsidR="00F15325" w:rsidRPr="00E5038A" w:rsidRDefault="00F15325" w:rsidP="00AC311A">
            <w:pPr>
              <w:widowControl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108B9" w14:textId="77777777" w:rsidR="00F15325" w:rsidRPr="00E5038A" w:rsidRDefault="00F15325" w:rsidP="00AC311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88E28" w14:textId="77777777" w:rsidR="00F15325" w:rsidRPr="00E5038A" w:rsidRDefault="00226E1C" w:rsidP="00AC311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M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24C33" w14:textId="77777777" w:rsidR="00F15325" w:rsidRPr="00E5038A" w:rsidRDefault="00F15325" w:rsidP="00AC311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23F27" w14:textId="77777777" w:rsidR="00F15325" w:rsidRPr="00E5038A" w:rsidRDefault="00F15325" w:rsidP="00AC311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.mean</w:t>
            </w:r>
            <w:proofErr w:type="spellEnd"/>
            <w:proofErr w:type="gramEnd"/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DBA53" w14:textId="77777777" w:rsidR="00F15325" w:rsidRPr="00E5038A" w:rsidRDefault="00F15325" w:rsidP="00AC311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.min</w:t>
            </w:r>
            <w:proofErr w:type="spellEnd"/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1BF12" w14:textId="77777777" w:rsidR="00F15325" w:rsidRPr="00E5038A" w:rsidRDefault="00F15325" w:rsidP="00AC311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.max</w:t>
            </w:r>
            <w:proofErr w:type="spellEnd"/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BE2DD" w14:textId="77777777" w:rsidR="00F15325" w:rsidRPr="00E5038A" w:rsidRDefault="00F15325" w:rsidP="00AC311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B2382" w14:textId="77777777" w:rsidR="00F15325" w:rsidRPr="00E5038A" w:rsidRDefault="00F15325" w:rsidP="00AC311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E094B" w14:textId="77777777" w:rsidR="00F15325" w:rsidRPr="00E5038A" w:rsidRDefault="00F15325" w:rsidP="00AC311A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P</w:t>
            </w:r>
          </w:p>
        </w:tc>
      </w:tr>
      <w:tr w:rsidR="00F15325" w:rsidRPr="00E5038A" w14:paraId="59E8B151" w14:textId="77777777" w:rsidTr="00226E1C">
        <w:trPr>
          <w:trHeight w:val="293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4544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in.  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286E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DEED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F134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4030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7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6BA5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7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7C98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2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C362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8395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6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C411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0</w:t>
            </w:r>
          </w:p>
        </w:tc>
      </w:tr>
      <w:tr w:rsidR="00F15325" w:rsidRPr="00E5038A" w14:paraId="2E042BE9" w14:textId="77777777" w:rsidTr="00226E1C">
        <w:trPr>
          <w:trHeight w:val="293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54E7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st Qu.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1203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CCBC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4BB8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C2C4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3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826A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5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F29A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2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CC78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.7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FF38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.3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E934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50</w:t>
            </w:r>
          </w:p>
        </w:tc>
      </w:tr>
      <w:tr w:rsidR="00F15325" w:rsidRPr="00E5038A" w14:paraId="270B2637" w14:textId="77777777" w:rsidTr="00226E1C">
        <w:trPr>
          <w:trHeight w:val="293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5013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DF36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139F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C860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F068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0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7DFB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4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C27F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8ACF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E6AB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.6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DBD4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00</w:t>
            </w:r>
          </w:p>
        </w:tc>
      </w:tr>
      <w:tr w:rsidR="00F15325" w:rsidRPr="00E5038A" w14:paraId="01FFE450" w14:textId="77777777" w:rsidTr="00226E1C">
        <w:trPr>
          <w:trHeight w:val="293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C96B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ean   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0BFA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5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4446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EBBA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FE30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7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3314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9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7696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6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16AE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6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0846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2.4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3108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75</w:t>
            </w:r>
          </w:p>
        </w:tc>
      </w:tr>
      <w:tr w:rsidR="00F15325" w:rsidRPr="00E5038A" w14:paraId="2255E6C8" w14:textId="77777777" w:rsidTr="00226E1C">
        <w:trPr>
          <w:trHeight w:val="293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93D3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rd Qu.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D96D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F7EC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03F5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3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A525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3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5FCC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6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E968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2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FB85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.4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F4C3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8.3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8F58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00</w:t>
            </w:r>
          </w:p>
        </w:tc>
      </w:tr>
      <w:tr w:rsidR="00F15325" w:rsidRPr="00E5038A" w14:paraId="6AF97AED" w14:textId="77777777" w:rsidTr="00226E1C">
        <w:trPr>
          <w:trHeight w:val="293"/>
        </w:trPr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348E4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ax.   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0428C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2.0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5C807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0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7A636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02E3A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4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A1AEB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1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79DE2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5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0D241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0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EB17F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5.9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C4394" w14:textId="77777777" w:rsidR="00F15325" w:rsidRPr="00E5038A" w:rsidRDefault="00F15325" w:rsidP="00E5038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5038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00</w:t>
            </w:r>
          </w:p>
        </w:tc>
      </w:tr>
    </w:tbl>
    <w:p w14:paraId="7FEDC117" w14:textId="18F70C2E" w:rsidR="00F15325" w:rsidRDefault="00226E1C">
      <w:pPr>
        <w:rPr>
          <w:rFonts w:ascii="Times New Roman" w:hAnsi="Times New Roman" w:cs="Times New Roman"/>
        </w:rPr>
      </w:pPr>
      <w:r w:rsidRPr="00226E1C">
        <w:rPr>
          <w:rFonts w:ascii="Times New Roman" w:hAnsi="Times New Roman" w:cs="Times New Roman"/>
        </w:rPr>
        <w:t xml:space="preserve">IM: imported cases at last month. BI: </w:t>
      </w:r>
      <w:proofErr w:type="spellStart"/>
      <w:r w:rsidRPr="00226E1C">
        <w:rPr>
          <w:rFonts w:ascii="Times New Roman" w:hAnsi="Times New Roman" w:cs="Times New Roman"/>
        </w:rPr>
        <w:t>Breteau</w:t>
      </w:r>
      <w:proofErr w:type="spellEnd"/>
      <w:r w:rsidRPr="00226E1C">
        <w:rPr>
          <w:rFonts w:ascii="Times New Roman" w:hAnsi="Times New Roman" w:cs="Times New Roman"/>
        </w:rPr>
        <w:t xml:space="preserve"> index. </w:t>
      </w:r>
      <w:bookmarkStart w:id="2" w:name="_Hlk19977718"/>
      <w:proofErr w:type="spellStart"/>
      <w:r w:rsidRPr="00226E1C">
        <w:rPr>
          <w:rFonts w:ascii="Times New Roman" w:hAnsi="Times New Roman" w:cs="Times New Roman"/>
        </w:rPr>
        <w:t>T_mean</w:t>
      </w:r>
      <w:proofErr w:type="spellEnd"/>
      <w:r w:rsidRPr="00226E1C">
        <w:rPr>
          <w:rFonts w:ascii="Times New Roman" w:hAnsi="Times New Roman" w:cs="Times New Roman"/>
        </w:rPr>
        <w:t xml:space="preserve">: monthly average temperature. </w:t>
      </w:r>
      <w:proofErr w:type="spellStart"/>
      <w:r w:rsidRPr="00226E1C">
        <w:rPr>
          <w:rFonts w:ascii="Times New Roman" w:hAnsi="Times New Roman" w:cs="Times New Roman"/>
        </w:rPr>
        <w:t>T_min</w:t>
      </w:r>
      <w:proofErr w:type="spellEnd"/>
      <w:r w:rsidRPr="00226E1C">
        <w:rPr>
          <w:rFonts w:ascii="Times New Roman" w:hAnsi="Times New Roman" w:cs="Times New Roman"/>
        </w:rPr>
        <w:t xml:space="preserve">: monthly average minimum temperature. </w:t>
      </w:r>
      <w:proofErr w:type="spellStart"/>
      <w:r w:rsidRPr="00226E1C">
        <w:rPr>
          <w:rFonts w:ascii="Times New Roman" w:hAnsi="Times New Roman" w:cs="Times New Roman"/>
        </w:rPr>
        <w:t>T_max</w:t>
      </w:r>
      <w:proofErr w:type="spellEnd"/>
      <w:r w:rsidRPr="00226E1C">
        <w:rPr>
          <w:rFonts w:ascii="Times New Roman" w:hAnsi="Times New Roman" w:cs="Times New Roman"/>
        </w:rPr>
        <w:t>: monthly average maximum temperature. Hum: monthly relative humidity. CP: monthly cumulative amount of rainfall. DP: monthly rainfall days.</w:t>
      </w:r>
    </w:p>
    <w:bookmarkEnd w:id="2"/>
    <w:p w14:paraId="589B11B5" w14:textId="50033427" w:rsidR="00D643FE" w:rsidRDefault="00D643FE">
      <w:pPr>
        <w:rPr>
          <w:rFonts w:ascii="Times New Roman" w:hAnsi="Times New Roman" w:cs="Times New Roman"/>
        </w:rPr>
      </w:pPr>
    </w:p>
    <w:p w14:paraId="25F4AF7C" w14:textId="36FCF06E" w:rsidR="00D643FE" w:rsidRDefault="00D643FE">
      <w:pPr>
        <w:rPr>
          <w:rFonts w:ascii="Times New Roman" w:hAnsi="Times New Roman" w:cs="Times New Roman"/>
        </w:rPr>
      </w:pPr>
    </w:p>
    <w:p w14:paraId="20A07146" w14:textId="46263E94" w:rsidR="00D643FE" w:rsidRDefault="00D643FE">
      <w:pPr>
        <w:rPr>
          <w:rFonts w:ascii="Times New Roman" w:hAnsi="Times New Roman" w:cs="Times New Roman"/>
        </w:rPr>
      </w:pPr>
    </w:p>
    <w:p w14:paraId="443B9DCA" w14:textId="5F777072" w:rsidR="00D643FE" w:rsidRDefault="00D643FE">
      <w:pPr>
        <w:rPr>
          <w:rFonts w:ascii="Times New Roman" w:hAnsi="Times New Roman" w:cs="Times New Roman"/>
        </w:rPr>
      </w:pPr>
    </w:p>
    <w:p w14:paraId="0421B882" w14:textId="1CB006B4" w:rsidR="009B28B9" w:rsidRDefault="009B28B9">
      <w:pPr>
        <w:rPr>
          <w:rFonts w:ascii="Times New Roman" w:hAnsi="Times New Roman" w:cs="Times New Roman"/>
        </w:rPr>
      </w:pPr>
    </w:p>
    <w:p w14:paraId="27FDF910" w14:textId="77777777" w:rsidR="009B28B9" w:rsidRDefault="009B28B9">
      <w:pPr>
        <w:rPr>
          <w:rFonts w:ascii="Times New Roman" w:hAnsi="Times New Roman" w:cs="Times New Roman"/>
        </w:rPr>
      </w:pPr>
    </w:p>
    <w:p w14:paraId="6FF707EB" w14:textId="77777777" w:rsidR="009B28B9" w:rsidRDefault="009B28B9">
      <w:pPr>
        <w:widowControl/>
        <w:spacing w:line="360" w:lineRule="auto"/>
        <w:ind w:firstLineChars="200" w:firstLine="482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581FE07" w14:textId="77777777" w:rsidR="009B28B9" w:rsidRDefault="009B28B9">
      <w:pPr>
        <w:widowControl/>
        <w:spacing w:line="360" w:lineRule="auto"/>
        <w:ind w:firstLineChars="200" w:firstLine="482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F8C68D5" w14:textId="7C2EAE7B" w:rsidR="00B653A9" w:rsidRPr="00AC311A" w:rsidRDefault="00E06DA1" w:rsidP="00AC311A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" w:name="_Hlk19977006"/>
      <w:r w:rsidRPr="00E5038A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B653A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B28B9" w:rsidRPr="009B28B9">
        <w:rPr>
          <w:rFonts w:ascii="Times New Roman" w:hAnsi="Times New Roman" w:cs="Times New Roman"/>
          <w:sz w:val="24"/>
          <w:szCs w:val="24"/>
        </w:rPr>
        <w:t xml:space="preserve">Analysis of correlation </w:t>
      </w:r>
      <w:r w:rsidR="009B28B9">
        <w:rPr>
          <w:rFonts w:ascii="Times New Roman" w:hAnsi="Times New Roman" w:cs="Times New Roman"/>
          <w:sz w:val="24"/>
          <w:szCs w:val="24"/>
        </w:rPr>
        <w:t>analysis</w:t>
      </w:r>
      <w:r w:rsidR="009B28B9" w:rsidRPr="009B28B9">
        <w:rPr>
          <w:rFonts w:ascii="Times New Roman" w:hAnsi="Times New Roman" w:cs="Times New Roman"/>
          <w:sz w:val="24"/>
          <w:szCs w:val="24"/>
        </w:rPr>
        <w:t xml:space="preserve"> variables in </w:t>
      </w:r>
      <w:r w:rsidR="009B28B9">
        <w:rPr>
          <w:rFonts w:ascii="Times New Roman" w:hAnsi="Times New Roman" w:cs="Times New Roman"/>
          <w:sz w:val="24"/>
          <w:szCs w:val="24"/>
        </w:rPr>
        <w:t>high-risk areas</w:t>
      </w:r>
      <w:r w:rsidR="009B28B9" w:rsidRPr="009B28B9">
        <w:rPr>
          <w:rFonts w:ascii="Times New Roman" w:hAnsi="Times New Roman" w:cs="Times New Roman"/>
          <w:sz w:val="24"/>
          <w:szCs w:val="24"/>
        </w:rPr>
        <w:t xml:space="preserve"> of Guangdong Province</w:t>
      </w:r>
      <w:r w:rsidR="009B28B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846" w:type="pct"/>
        <w:tblLook w:val="04A0" w:firstRow="1" w:lastRow="0" w:firstColumn="1" w:lastColumn="0" w:noHBand="0" w:noVBand="1"/>
      </w:tblPr>
      <w:tblGrid>
        <w:gridCol w:w="1519"/>
        <w:gridCol w:w="1261"/>
        <w:gridCol w:w="1071"/>
        <w:gridCol w:w="1125"/>
        <w:gridCol w:w="1005"/>
        <w:gridCol w:w="1035"/>
        <w:gridCol w:w="1034"/>
      </w:tblGrid>
      <w:tr w:rsidR="009B28B9" w:rsidRPr="005B6F71" w14:paraId="48727DF3" w14:textId="77777777" w:rsidTr="00AC311A">
        <w:trPr>
          <w:trHeight w:val="371"/>
        </w:trPr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3"/>
          <w:p w14:paraId="0ACFFB5E" w14:textId="77777777" w:rsidR="009B28B9" w:rsidRPr="005B6F71" w:rsidRDefault="009B28B9" w:rsidP="005E54F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B6F7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8FCC6" w14:textId="77777777" w:rsidR="009B28B9" w:rsidRPr="005B6F71" w:rsidRDefault="009B28B9" w:rsidP="005E54F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5B6F7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.mean</w:t>
            </w:r>
            <w:proofErr w:type="spellEnd"/>
            <w:proofErr w:type="gramEnd"/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5FA18" w14:textId="77777777" w:rsidR="009B28B9" w:rsidRPr="005B6F71" w:rsidRDefault="009B28B9" w:rsidP="005E54F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6F7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.min</w:t>
            </w:r>
            <w:proofErr w:type="spellEnd"/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82D1C" w14:textId="77777777" w:rsidR="009B28B9" w:rsidRPr="005B6F71" w:rsidRDefault="009B28B9" w:rsidP="005E54F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6F7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.max</w:t>
            </w:r>
            <w:proofErr w:type="spellEnd"/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73C19" w14:textId="77777777" w:rsidR="009B28B9" w:rsidRPr="005B6F71" w:rsidRDefault="009B28B9" w:rsidP="005E54F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B6F7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um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97C60" w14:textId="77777777" w:rsidR="009B28B9" w:rsidRPr="005B6F71" w:rsidRDefault="009B28B9" w:rsidP="005E54F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B6F7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P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53AEE" w14:textId="77777777" w:rsidR="009B28B9" w:rsidRPr="005B6F71" w:rsidRDefault="009B28B9" w:rsidP="005E54F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B6F7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P</w:t>
            </w:r>
          </w:p>
        </w:tc>
      </w:tr>
      <w:tr w:rsidR="009B28B9" w:rsidRPr="005B6F71" w14:paraId="2CF3811F" w14:textId="77777777" w:rsidTr="00AC311A">
        <w:trPr>
          <w:trHeight w:val="224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6CCA" w14:textId="77777777" w:rsidR="009B28B9" w:rsidRPr="005B6F71" w:rsidRDefault="009B28B9" w:rsidP="005E54F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5B6F7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.mean</w:t>
            </w:r>
            <w:proofErr w:type="spellEnd"/>
            <w:proofErr w:type="gram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8790" w14:textId="77777777" w:rsidR="009B28B9" w:rsidRPr="005B6F71" w:rsidRDefault="009B28B9" w:rsidP="005E54F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B6F7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952C" w14:textId="77777777" w:rsidR="009B28B9" w:rsidRPr="005B6F71" w:rsidRDefault="009B28B9" w:rsidP="005E54F9">
            <w:pPr>
              <w:widowControl/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AE79" w14:textId="77777777" w:rsidR="009B28B9" w:rsidRPr="005B6F71" w:rsidRDefault="009B28B9" w:rsidP="005E54F9">
            <w:pPr>
              <w:widowControl/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2A9B" w14:textId="77777777" w:rsidR="009B28B9" w:rsidRPr="005B6F71" w:rsidRDefault="009B28B9" w:rsidP="005E54F9">
            <w:pPr>
              <w:widowControl/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3D33" w14:textId="77777777" w:rsidR="009B28B9" w:rsidRPr="005B6F71" w:rsidRDefault="009B28B9" w:rsidP="005E54F9">
            <w:pPr>
              <w:widowControl/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8C8C" w14:textId="77777777" w:rsidR="009B28B9" w:rsidRPr="005B6F71" w:rsidRDefault="009B28B9" w:rsidP="005E54F9">
            <w:pPr>
              <w:widowControl/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B28B9" w:rsidRPr="005B6F71" w14:paraId="2EA6E1A1" w14:textId="77777777" w:rsidTr="00AC311A">
        <w:trPr>
          <w:trHeight w:val="224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46D3" w14:textId="77777777" w:rsidR="009B28B9" w:rsidRPr="005B6F71" w:rsidRDefault="009B28B9" w:rsidP="005E54F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6F7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.min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0921" w14:textId="77777777" w:rsidR="009B28B9" w:rsidRPr="005B6F71" w:rsidRDefault="009B28B9" w:rsidP="005E54F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B6F7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17A6" w14:textId="77777777" w:rsidR="009B28B9" w:rsidRPr="005B6F71" w:rsidRDefault="009B28B9" w:rsidP="005E54F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B6F7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FAEC" w14:textId="77777777" w:rsidR="009B28B9" w:rsidRPr="005B6F71" w:rsidRDefault="009B28B9" w:rsidP="005E54F9">
            <w:pPr>
              <w:widowControl/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EB60" w14:textId="77777777" w:rsidR="009B28B9" w:rsidRPr="005B6F71" w:rsidRDefault="009B28B9" w:rsidP="005E54F9">
            <w:pPr>
              <w:widowControl/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B231" w14:textId="77777777" w:rsidR="009B28B9" w:rsidRPr="005B6F71" w:rsidRDefault="009B28B9" w:rsidP="005E54F9">
            <w:pPr>
              <w:widowControl/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E66E" w14:textId="77777777" w:rsidR="009B28B9" w:rsidRPr="005B6F71" w:rsidRDefault="009B28B9" w:rsidP="005E54F9">
            <w:pPr>
              <w:widowControl/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B28B9" w:rsidRPr="005B6F71" w14:paraId="3FB5B0C7" w14:textId="77777777" w:rsidTr="00AC311A">
        <w:trPr>
          <w:trHeight w:val="224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A4E5" w14:textId="77777777" w:rsidR="009B28B9" w:rsidRPr="005B6F71" w:rsidRDefault="009B28B9" w:rsidP="005E54F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6F7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.max</w:t>
            </w:r>
            <w:proofErr w:type="spellEnd"/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D181" w14:textId="77777777" w:rsidR="009B28B9" w:rsidRPr="005B6F71" w:rsidRDefault="009B28B9" w:rsidP="005E54F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B6F7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12CA" w14:textId="77777777" w:rsidR="009B28B9" w:rsidRPr="005B6F71" w:rsidRDefault="009B28B9" w:rsidP="005E54F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B6F7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8973" w14:textId="77777777" w:rsidR="009B28B9" w:rsidRPr="005B6F71" w:rsidRDefault="009B28B9" w:rsidP="005E54F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B6F7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F836" w14:textId="77777777" w:rsidR="009B28B9" w:rsidRPr="005B6F71" w:rsidRDefault="009B28B9" w:rsidP="005E54F9">
            <w:pPr>
              <w:widowControl/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1DFD" w14:textId="77777777" w:rsidR="009B28B9" w:rsidRPr="005B6F71" w:rsidRDefault="009B28B9" w:rsidP="005E54F9">
            <w:pPr>
              <w:widowControl/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3BBE" w14:textId="77777777" w:rsidR="009B28B9" w:rsidRPr="005B6F71" w:rsidRDefault="009B28B9" w:rsidP="005E54F9">
            <w:pPr>
              <w:widowControl/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B28B9" w:rsidRPr="005B6F71" w14:paraId="7A5A02F4" w14:textId="77777777" w:rsidTr="00AC311A">
        <w:trPr>
          <w:trHeight w:val="224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AA72" w14:textId="77777777" w:rsidR="009B28B9" w:rsidRPr="005B6F71" w:rsidRDefault="009B28B9" w:rsidP="005E54F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B6F7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um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23EF" w14:textId="77777777" w:rsidR="009B28B9" w:rsidRPr="005B6F71" w:rsidRDefault="009B28B9" w:rsidP="005E54F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B6F7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639C" w14:textId="77777777" w:rsidR="009B28B9" w:rsidRPr="005B6F71" w:rsidRDefault="009B28B9" w:rsidP="005E54F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B6F7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4512" w14:textId="77777777" w:rsidR="009B28B9" w:rsidRPr="005B6F71" w:rsidRDefault="009B28B9" w:rsidP="005E54F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B6F7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7E82" w14:textId="77777777" w:rsidR="009B28B9" w:rsidRPr="005B6F71" w:rsidRDefault="009B28B9" w:rsidP="005E54F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B6F7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1932" w14:textId="77777777" w:rsidR="009B28B9" w:rsidRPr="005B6F71" w:rsidRDefault="009B28B9" w:rsidP="005E54F9">
            <w:pPr>
              <w:widowControl/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5015" w14:textId="77777777" w:rsidR="009B28B9" w:rsidRPr="005B6F71" w:rsidRDefault="009B28B9" w:rsidP="005E54F9">
            <w:pPr>
              <w:widowControl/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B28B9" w:rsidRPr="005B6F71" w14:paraId="4BB5E214" w14:textId="77777777" w:rsidTr="00AC311A">
        <w:trPr>
          <w:trHeight w:val="224"/>
        </w:trPr>
        <w:tc>
          <w:tcPr>
            <w:tcW w:w="9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35DC" w14:textId="77777777" w:rsidR="009B28B9" w:rsidRPr="005B6F71" w:rsidRDefault="009B28B9" w:rsidP="005E54F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B6F7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P</w:t>
            </w: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11EE" w14:textId="77777777" w:rsidR="009B28B9" w:rsidRPr="005B6F71" w:rsidRDefault="009B28B9" w:rsidP="005E54F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B6F7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888A" w14:textId="77777777" w:rsidR="009B28B9" w:rsidRPr="005B6F71" w:rsidRDefault="009B28B9" w:rsidP="005E54F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B6F7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EEFF" w14:textId="77777777" w:rsidR="009B28B9" w:rsidRPr="005B6F71" w:rsidRDefault="009B28B9" w:rsidP="005E54F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B6F7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96CF" w14:textId="77777777" w:rsidR="009B28B9" w:rsidRPr="005B6F71" w:rsidRDefault="009B28B9" w:rsidP="005E54F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B6F7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6BE0" w14:textId="77777777" w:rsidR="009B28B9" w:rsidRPr="005B6F71" w:rsidRDefault="009B28B9" w:rsidP="005E54F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B6F7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40B4" w14:textId="77777777" w:rsidR="009B28B9" w:rsidRPr="005B6F71" w:rsidRDefault="009B28B9" w:rsidP="005E54F9">
            <w:pPr>
              <w:widowControl/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B28B9" w:rsidRPr="00EF5A61" w14:paraId="6A8D55A3" w14:textId="77777777" w:rsidTr="00AC311A">
        <w:trPr>
          <w:trHeight w:val="224"/>
        </w:trPr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EE4F2" w14:textId="77777777" w:rsidR="009B28B9" w:rsidRPr="005B6F71" w:rsidRDefault="009B28B9" w:rsidP="005E54F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B6F7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P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9A400" w14:textId="77777777" w:rsidR="009B28B9" w:rsidRPr="005B6F71" w:rsidRDefault="009B28B9" w:rsidP="005E54F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B6F7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573B0" w14:textId="77777777" w:rsidR="009B28B9" w:rsidRPr="005B6F71" w:rsidRDefault="009B28B9" w:rsidP="005E54F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B6F7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3D8B0" w14:textId="77777777" w:rsidR="009B28B9" w:rsidRPr="005B6F71" w:rsidRDefault="009B28B9" w:rsidP="005E54F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B6F7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CC928" w14:textId="77777777" w:rsidR="009B28B9" w:rsidRPr="005B6F71" w:rsidRDefault="009B28B9" w:rsidP="005E54F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B6F7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DC8B1" w14:textId="77777777" w:rsidR="009B28B9" w:rsidRPr="005B6F71" w:rsidRDefault="009B28B9" w:rsidP="005E54F9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B6F7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8FAE0" w14:textId="77777777" w:rsidR="009B28B9" w:rsidRPr="00EF5A61" w:rsidRDefault="009B28B9" w:rsidP="005E54F9">
            <w:pPr>
              <w:widowControl/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B6F7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193082F5" w14:textId="2FCF92BD" w:rsidR="00D643FE" w:rsidRDefault="00E603D3">
      <w:pPr>
        <w:rPr>
          <w:rFonts w:ascii="Times New Roman" w:hAnsi="Times New Roman" w:cs="Times New Roman"/>
        </w:rPr>
      </w:pPr>
      <w:bookmarkStart w:id="4" w:name="_Hlk19977750"/>
      <w:proofErr w:type="spellStart"/>
      <w:r w:rsidRPr="00E603D3">
        <w:rPr>
          <w:rFonts w:ascii="Times New Roman" w:hAnsi="Times New Roman" w:cs="Times New Roman"/>
        </w:rPr>
        <w:t>T_mean</w:t>
      </w:r>
      <w:proofErr w:type="spellEnd"/>
      <w:r w:rsidRPr="00E603D3">
        <w:rPr>
          <w:rFonts w:ascii="Times New Roman" w:hAnsi="Times New Roman" w:cs="Times New Roman"/>
        </w:rPr>
        <w:t xml:space="preserve">: monthly average temperature. </w:t>
      </w:r>
      <w:proofErr w:type="spellStart"/>
      <w:r w:rsidRPr="00E603D3">
        <w:rPr>
          <w:rFonts w:ascii="Times New Roman" w:hAnsi="Times New Roman" w:cs="Times New Roman"/>
        </w:rPr>
        <w:t>T_min</w:t>
      </w:r>
      <w:proofErr w:type="spellEnd"/>
      <w:r w:rsidRPr="00E603D3">
        <w:rPr>
          <w:rFonts w:ascii="Times New Roman" w:hAnsi="Times New Roman" w:cs="Times New Roman"/>
        </w:rPr>
        <w:t xml:space="preserve">: monthly average minimum temperature. </w:t>
      </w:r>
      <w:proofErr w:type="spellStart"/>
      <w:r w:rsidRPr="00E603D3">
        <w:rPr>
          <w:rFonts w:ascii="Times New Roman" w:hAnsi="Times New Roman" w:cs="Times New Roman"/>
        </w:rPr>
        <w:t>T_max</w:t>
      </w:r>
      <w:proofErr w:type="spellEnd"/>
      <w:r w:rsidRPr="00E603D3">
        <w:rPr>
          <w:rFonts w:ascii="Times New Roman" w:hAnsi="Times New Roman" w:cs="Times New Roman"/>
        </w:rPr>
        <w:t>: monthly average maximum temperature. Hum: monthly relative humidity. CP: monthly cumulative amount of rainfall. DP: monthly rainfall days.</w:t>
      </w:r>
    </w:p>
    <w:bookmarkEnd w:id="4"/>
    <w:p w14:paraId="493D214B" w14:textId="77777777" w:rsidR="00E603D3" w:rsidRDefault="00E603D3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7631"/>
        <w:tblW w:w="4941" w:type="pct"/>
        <w:tblLook w:val="04A0" w:firstRow="1" w:lastRow="0" w:firstColumn="1" w:lastColumn="0" w:noHBand="0" w:noVBand="1"/>
      </w:tblPr>
      <w:tblGrid>
        <w:gridCol w:w="1449"/>
        <w:gridCol w:w="1197"/>
        <w:gridCol w:w="1116"/>
        <w:gridCol w:w="1116"/>
        <w:gridCol w:w="1116"/>
        <w:gridCol w:w="1116"/>
        <w:gridCol w:w="1098"/>
      </w:tblGrid>
      <w:tr w:rsidR="00E603D3" w:rsidRPr="00EF5A61" w14:paraId="77E402DE" w14:textId="77777777" w:rsidTr="00E603D3">
        <w:trPr>
          <w:trHeight w:val="413"/>
        </w:trPr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0CFD8" w14:textId="77777777" w:rsidR="00E603D3" w:rsidRPr="00EF5A61" w:rsidRDefault="00E603D3" w:rsidP="00E603D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F5A6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27306" w14:textId="77777777" w:rsidR="00E603D3" w:rsidRPr="00EF5A61" w:rsidRDefault="00E603D3" w:rsidP="00E603D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EF5A6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.mean</w:t>
            </w:r>
            <w:proofErr w:type="spellEnd"/>
            <w:proofErr w:type="gramEnd"/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39A0D" w14:textId="77777777" w:rsidR="00E603D3" w:rsidRPr="00EF5A61" w:rsidRDefault="00E603D3" w:rsidP="00E603D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5A6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.min</w:t>
            </w:r>
            <w:proofErr w:type="spellEnd"/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9BBA5" w14:textId="77777777" w:rsidR="00E603D3" w:rsidRPr="00EF5A61" w:rsidRDefault="00E603D3" w:rsidP="00E603D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5A6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.max</w:t>
            </w:r>
            <w:proofErr w:type="spellEnd"/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05108" w14:textId="77777777" w:rsidR="00E603D3" w:rsidRPr="00EF5A61" w:rsidRDefault="00E603D3" w:rsidP="00E603D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F5A6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um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15A34" w14:textId="77777777" w:rsidR="00E603D3" w:rsidRPr="00EF5A61" w:rsidRDefault="00E603D3" w:rsidP="00E603D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F5A6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P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E3C82" w14:textId="77777777" w:rsidR="00E603D3" w:rsidRPr="00EF5A61" w:rsidRDefault="00E603D3" w:rsidP="00E603D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F5A6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P</w:t>
            </w:r>
          </w:p>
        </w:tc>
      </w:tr>
      <w:tr w:rsidR="00E603D3" w:rsidRPr="00EF5A61" w14:paraId="754A9F33" w14:textId="77777777" w:rsidTr="00E603D3">
        <w:trPr>
          <w:trHeight w:val="257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EEF8" w14:textId="77777777" w:rsidR="00E603D3" w:rsidRPr="00EF5A61" w:rsidRDefault="00E603D3" w:rsidP="00E603D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EF5A6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.mean</w:t>
            </w:r>
            <w:proofErr w:type="spellEnd"/>
            <w:proofErr w:type="gram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5E5C" w14:textId="77777777" w:rsidR="00E603D3" w:rsidRPr="00EF5A61" w:rsidRDefault="00E603D3" w:rsidP="00E603D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F5A6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C717" w14:textId="77777777" w:rsidR="00E603D3" w:rsidRPr="00EF5A61" w:rsidRDefault="00E603D3" w:rsidP="00E603D3">
            <w:pPr>
              <w:widowControl/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903B" w14:textId="77777777" w:rsidR="00E603D3" w:rsidRPr="00EF5A61" w:rsidRDefault="00E603D3" w:rsidP="00E603D3">
            <w:pPr>
              <w:widowControl/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D6DD" w14:textId="77777777" w:rsidR="00E603D3" w:rsidRPr="00EF5A61" w:rsidRDefault="00E603D3" w:rsidP="00E603D3">
            <w:pPr>
              <w:widowControl/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B54D" w14:textId="77777777" w:rsidR="00E603D3" w:rsidRPr="00EF5A61" w:rsidRDefault="00E603D3" w:rsidP="00E603D3">
            <w:pPr>
              <w:widowControl/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1CB8" w14:textId="77777777" w:rsidR="00E603D3" w:rsidRPr="00EF5A61" w:rsidRDefault="00E603D3" w:rsidP="00E603D3">
            <w:pPr>
              <w:widowControl/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03D3" w:rsidRPr="00EF5A61" w14:paraId="32F85EFD" w14:textId="77777777" w:rsidTr="00E603D3">
        <w:trPr>
          <w:trHeight w:val="257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5825" w14:textId="77777777" w:rsidR="00E603D3" w:rsidRPr="00EF5A61" w:rsidRDefault="00E603D3" w:rsidP="00E603D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5A6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.min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5D94" w14:textId="77777777" w:rsidR="00E603D3" w:rsidRPr="00EF5A61" w:rsidRDefault="00E603D3" w:rsidP="00E603D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F5A6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E44F" w14:textId="77777777" w:rsidR="00E603D3" w:rsidRPr="00EF5A61" w:rsidRDefault="00E603D3" w:rsidP="00E603D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F5A6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99F7" w14:textId="77777777" w:rsidR="00E603D3" w:rsidRPr="00EF5A61" w:rsidRDefault="00E603D3" w:rsidP="00E603D3">
            <w:pPr>
              <w:widowControl/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8EE5" w14:textId="77777777" w:rsidR="00E603D3" w:rsidRPr="00EF5A61" w:rsidRDefault="00E603D3" w:rsidP="00E603D3">
            <w:pPr>
              <w:widowControl/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ABE6" w14:textId="77777777" w:rsidR="00E603D3" w:rsidRPr="00EF5A61" w:rsidRDefault="00E603D3" w:rsidP="00E603D3">
            <w:pPr>
              <w:widowControl/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860D" w14:textId="77777777" w:rsidR="00E603D3" w:rsidRPr="00EF5A61" w:rsidRDefault="00E603D3" w:rsidP="00E603D3">
            <w:pPr>
              <w:widowControl/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03D3" w:rsidRPr="00EF5A61" w14:paraId="72A5464A" w14:textId="77777777" w:rsidTr="00E603D3">
        <w:trPr>
          <w:trHeight w:val="257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E793" w14:textId="77777777" w:rsidR="00E603D3" w:rsidRPr="00EF5A61" w:rsidRDefault="00E603D3" w:rsidP="00E603D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F5A6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.max</w:t>
            </w:r>
            <w:proofErr w:type="spellEnd"/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E02D" w14:textId="77777777" w:rsidR="00E603D3" w:rsidRPr="00EF5A61" w:rsidRDefault="00E603D3" w:rsidP="00E603D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F5A6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D5DE" w14:textId="77777777" w:rsidR="00E603D3" w:rsidRPr="00EF5A61" w:rsidRDefault="00E603D3" w:rsidP="00E603D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F5A6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9657" w14:textId="77777777" w:rsidR="00E603D3" w:rsidRPr="00EF5A61" w:rsidRDefault="00E603D3" w:rsidP="00E603D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F5A6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68A3" w14:textId="77777777" w:rsidR="00E603D3" w:rsidRPr="00EF5A61" w:rsidRDefault="00E603D3" w:rsidP="00E603D3">
            <w:pPr>
              <w:widowControl/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17AD" w14:textId="77777777" w:rsidR="00E603D3" w:rsidRPr="00EF5A61" w:rsidRDefault="00E603D3" w:rsidP="00E603D3">
            <w:pPr>
              <w:widowControl/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EEE3" w14:textId="77777777" w:rsidR="00E603D3" w:rsidRPr="00EF5A61" w:rsidRDefault="00E603D3" w:rsidP="00E603D3">
            <w:pPr>
              <w:widowControl/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03D3" w:rsidRPr="00EF5A61" w14:paraId="7AC9CDA4" w14:textId="77777777" w:rsidTr="00E603D3">
        <w:trPr>
          <w:trHeight w:val="257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7E31" w14:textId="77777777" w:rsidR="00E603D3" w:rsidRPr="00EF5A61" w:rsidRDefault="00E603D3" w:rsidP="00E603D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F5A6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um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FAA3" w14:textId="77777777" w:rsidR="00E603D3" w:rsidRPr="00EF5A61" w:rsidRDefault="00E603D3" w:rsidP="00E603D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F5A6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1B13" w14:textId="77777777" w:rsidR="00E603D3" w:rsidRPr="00EF5A61" w:rsidRDefault="00E603D3" w:rsidP="00E603D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F5A6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9C44" w14:textId="77777777" w:rsidR="00E603D3" w:rsidRPr="00EF5A61" w:rsidRDefault="00E603D3" w:rsidP="00E603D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F5A6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B9FE" w14:textId="77777777" w:rsidR="00E603D3" w:rsidRPr="00EF5A61" w:rsidRDefault="00E603D3" w:rsidP="00E603D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F5A6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FE38" w14:textId="77777777" w:rsidR="00E603D3" w:rsidRPr="00EF5A61" w:rsidRDefault="00E603D3" w:rsidP="00E603D3">
            <w:pPr>
              <w:widowControl/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85FB" w14:textId="77777777" w:rsidR="00E603D3" w:rsidRPr="00EF5A61" w:rsidRDefault="00E603D3" w:rsidP="00E603D3">
            <w:pPr>
              <w:widowControl/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03D3" w:rsidRPr="00EF5A61" w14:paraId="50DA5B8F" w14:textId="77777777" w:rsidTr="00E603D3">
        <w:trPr>
          <w:trHeight w:val="257"/>
        </w:trPr>
        <w:tc>
          <w:tcPr>
            <w:tcW w:w="8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F627" w14:textId="77777777" w:rsidR="00E603D3" w:rsidRPr="00EF5A61" w:rsidRDefault="00E603D3" w:rsidP="00E603D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F5A6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P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0D75" w14:textId="77777777" w:rsidR="00E603D3" w:rsidRPr="00EF5A61" w:rsidRDefault="00E603D3" w:rsidP="00E603D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F5A6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32CB" w14:textId="77777777" w:rsidR="00E603D3" w:rsidRPr="00EF5A61" w:rsidRDefault="00E603D3" w:rsidP="00E603D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F5A6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882A" w14:textId="77777777" w:rsidR="00E603D3" w:rsidRPr="00EF5A61" w:rsidRDefault="00E603D3" w:rsidP="00E603D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F5A6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74D1" w14:textId="77777777" w:rsidR="00E603D3" w:rsidRPr="00EF5A61" w:rsidRDefault="00E603D3" w:rsidP="00E603D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F5A6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73A8" w14:textId="77777777" w:rsidR="00E603D3" w:rsidRPr="00EF5A61" w:rsidRDefault="00E603D3" w:rsidP="00E603D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F5A6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DD01" w14:textId="77777777" w:rsidR="00E603D3" w:rsidRPr="00EF5A61" w:rsidRDefault="00E603D3" w:rsidP="00E603D3">
            <w:pPr>
              <w:widowControl/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03D3" w:rsidRPr="00EF5A61" w14:paraId="7359047C" w14:textId="77777777" w:rsidTr="00E603D3">
        <w:trPr>
          <w:trHeight w:val="257"/>
        </w:trPr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761E0" w14:textId="77777777" w:rsidR="00E603D3" w:rsidRPr="00EF5A61" w:rsidRDefault="00E603D3" w:rsidP="00E603D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F5A6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P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2C1EB" w14:textId="77777777" w:rsidR="00E603D3" w:rsidRPr="00EF5A61" w:rsidRDefault="00E603D3" w:rsidP="00E603D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F5A6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60B4B" w14:textId="77777777" w:rsidR="00E603D3" w:rsidRPr="00EF5A61" w:rsidRDefault="00E603D3" w:rsidP="00E603D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F5A6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C1B8D" w14:textId="77777777" w:rsidR="00E603D3" w:rsidRPr="00EF5A61" w:rsidRDefault="00E603D3" w:rsidP="00E603D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F5A6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9F239" w14:textId="77777777" w:rsidR="00E603D3" w:rsidRPr="00EF5A61" w:rsidRDefault="00E603D3" w:rsidP="00E603D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F5A6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E543E" w14:textId="77777777" w:rsidR="00E603D3" w:rsidRPr="00EF5A61" w:rsidRDefault="00E603D3" w:rsidP="00E603D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F5A6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298B4" w14:textId="77777777" w:rsidR="00E603D3" w:rsidRPr="00EF5A61" w:rsidRDefault="00E603D3" w:rsidP="00E603D3">
            <w:pPr>
              <w:widowControl/>
              <w:spacing w:line="360" w:lineRule="auto"/>
              <w:ind w:firstLineChars="200"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F5A6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0F42052A" w14:textId="41F864EE" w:rsidR="00E06DA1" w:rsidRDefault="00E06DA1" w:rsidP="00AC311A">
      <w:pPr>
        <w:rPr>
          <w:rFonts w:ascii="Times New Roman" w:hAnsi="Times New Roman" w:cs="Times New Roman"/>
          <w:sz w:val="24"/>
          <w:szCs w:val="24"/>
        </w:rPr>
      </w:pPr>
      <w:r w:rsidRPr="00E5038A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5B6F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B28B9" w:rsidRPr="009B28B9">
        <w:rPr>
          <w:rFonts w:ascii="Times New Roman" w:hAnsi="Times New Roman" w:cs="Times New Roman"/>
          <w:sz w:val="24"/>
          <w:szCs w:val="24"/>
        </w:rPr>
        <w:t xml:space="preserve">Analysis of correlation analysis variables in high-risk areas of </w:t>
      </w:r>
      <w:r w:rsidR="009B28B9">
        <w:rPr>
          <w:rFonts w:ascii="Times New Roman" w:hAnsi="Times New Roman" w:cs="Times New Roman"/>
          <w:sz w:val="24"/>
          <w:szCs w:val="24"/>
        </w:rPr>
        <w:t>Yunnan Province.</w:t>
      </w:r>
    </w:p>
    <w:p w14:paraId="77B2832A" w14:textId="3E46EE2E" w:rsidR="00E603D3" w:rsidRPr="00AC311A" w:rsidRDefault="00E603D3" w:rsidP="00AC311A">
      <w:pPr>
        <w:widowControl/>
        <w:rPr>
          <w:rFonts w:ascii="Times New Roman" w:hAnsi="Times New Roman" w:cs="Times New Roman"/>
        </w:rPr>
      </w:pPr>
      <w:proofErr w:type="spellStart"/>
      <w:r w:rsidRPr="00AC311A">
        <w:rPr>
          <w:rFonts w:ascii="Times New Roman" w:hAnsi="Times New Roman" w:cs="Times New Roman"/>
        </w:rPr>
        <w:t>T_mean</w:t>
      </w:r>
      <w:proofErr w:type="spellEnd"/>
      <w:r w:rsidRPr="00AC311A">
        <w:rPr>
          <w:rFonts w:ascii="Times New Roman" w:hAnsi="Times New Roman" w:cs="Times New Roman"/>
        </w:rPr>
        <w:t xml:space="preserve">: monthly average temperature. </w:t>
      </w:r>
      <w:proofErr w:type="spellStart"/>
      <w:r w:rsidRPr="00AC311A">
        <w:rPr>
          <w:rFonts w:ascii="Times New Roman" w:hAnsi="Times New Roman" w:cs="Times New Roman"/>
        </w:rPr>
        <w:t>T_min</w:t>
      </w:r>
      <w:proofErr w:type="spellEnd"/>
      <w:r w:rsidRPr="00AC311A">
        <w:rPr>
          <w:rFonts w:ascii="Times New Roman" w:hAnsi="Times New Roman" w:cs="Times New Roman"/>
        </w:rPr>
        <w:t xml:space="preserve">: monthly average minimum temperature. </w:t>
      </w:r>
      <w:proofErr w:type="spellStart"/>
      <w:r w:rsidRPr="00AC311A">
        <w:rPr>
          <w:rFonts w:ascii="Times New Roman" w:hAnsi="Times New Roman" w:cs="Times New Roman"/>
        </w:rPr>
        <w:t>T_max</w:t>
      </w:r>
      <w:proofErr w:type="spellEnd"/>
      <w:r w:rsidRPr="00AC311A">
        <w:rPr>
          <w:rFonts w:ascii="Times New Roman" w:hAnsi="Times New Roman" w:cs="Times New Roman"/>
        </w:rPr>
        <w:t>: monthly average maximum temperature. Hum: monthly relative humidity. CP: monthly cumulative amount of rainfall. DP: monthly rainfall days.</w:t>
      </w:r>
    </w:p>
    <w:p w14:paraId="036323B0" w14:textId="5D00831B" w:rsidR="00E603D3" w:rsidRDefault="00E603D3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E603D3" w:rsidSect="00E06D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8CA17F4" w14:textId="381B7A1A" w:rsidR="00E06DA1" w:rsidRPr="00AC311A" w:rsidRDefault="00E06DA1" w:rsidP="00AC311A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AC311A">
        <w:rPr>
          <w:rFonts w:ascii="Times New Roman" w:hAnsi="Times New Roman" w:cs="Times New Roman"/>
          <w:bCs/>
          <w:sz w:val="24"/>
          <w:szCs w:val="24"/>
        </w:rPr>
        <w:lastRenderedPageBreak/>
        <w:t>Table</w:t>
      </w:r>
      <w:r w:rsidR="00E603D3" w:rsidRPr="00AC311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C311A">
        <w:rPr>
          <w:rFonts w:ascii="Times New Roman" w:hAnsi="Times New Roman" w:cs="Times New Roman"/>
          <w:bCs/>
          <w:sz w:val="24"/>
          <w:szCs w:val="24"/>
        </w:rPr>
        <w:t>S5</w:t>
      </w:r>
      <w:r w:rsidR="00D352E6" w:rsidRPr="00AC311A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="00B030D4" w:rsidRPr="00AC311A">
        <w:rPr>
          <w:rFonts w:ascii="Times New Roman" w:hAnsi="Times New Roman" w:cs="Times New Roman"/>
          <w:bCs/>
          <w:sz w:val="24"/>
          <w:szCs w:val="24"/>
        </w:rPr>
        <w:t>The</w:t>
      </w:r>
      <w:proofErr w:type="gramEnd"/>
      <w:r w:rsidR="00B030D4" w:rsidRPr="00AC311A">
        <w:rPr>
          <w:rFonts w:ascii="Times New Roman" w:hAnsi="Times New Roman" w:cs="Times New Roman"/>
          <w:bCs/>
          <w:sz w:val="24"/>
          <w:szCs w:val="24"/>
        </w:rPr>
        <w:t xml:space="preserve"> five optimal models</w:t>
      </w:r>
      <w:r w:rsidR="00D352E6" w:rsidRPr="00AC311A">
        <w:rPr>
          <w:rFonts w:ascii="Times New Roman" w:hAnsi="Times New Roman" w:cs="Times New Roman"/>
          <w:bCs/>
          <w:sz w:val="24"/>
          <w:szCs w:val="24"/>
        </w:rPr>
        <w:t xml:space="preserve"> selection results in Guangdong Province</w:t>
      </w:r>
    </w:p>
    <w:tbl>
      <w:tblPr>
        <w:tblStyle w:val="a9"/>
        <w:tblpPr w:leftFromText="180" w:rightFromText="180" w:vertAnchor="text" w:horzAnchor="margin" w:tblpY="223"/>
        <w:tblW w:w="1305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8755"/>
        <w:gridCol w:w="2210"/>
        <w:gridCol w:w="2088"/>
      </w:tblGrid>
      <w:tr w:rsidR="00D352E6" w:rsidRPr="00E66245" w14:paraId="7E161A0A" w14:textId="77777777" w:rsidTr="00E12D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26FC5617" w14:textId="77777777" w:rsidR="00D352E6" w:rsidRPr="00E66245" w:rsidRDefault="00D352E6" w:rsidP="00E12D73">
            <w:pPr>
              <w:spacing w:line="360" w:lineRule="auto"/>
              <w:ind w:firstLineChars="200" w:firstLine="482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66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Selection</w:t>
            </w:r>
          </w:p>
        </w:tc>
        <w:tc>
          <w:tcPr>
            <w:tcW w:w="22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397F70DF" w14:textId="77777777" w:rsidR="00D352E6" w:rsidRPr="00E66245" w:rsidRDefault="00D352E6" w:rsidP="00E12D73">
            <w:pPr>
              <w:spacing w:line="360" w:lineRule="auto"/>
              <w:ind w:firstLineChars="200" w:firstLine="48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E66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V</w:t>
            </w:r>
          </w:p>
        </w:tc>
        <w:tc>
          <w:tcPr>
            <w:tcW w:w="208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6919DD8C" w14:textId="77777777" w:rsidR="00D352E6" w:rsidRPr="00E66245" w:rsidRDefault="00D352E6" w:rsidP="00E12D73">
            <w:pPr>
              <w:spacing w:line="360" w:lineRule="auto"/>
              <w:ind w:leftChars="-44" w:left="-92" w:firstLineChars="200" w:firstLine="48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E66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viance</w:t>
            </w:r>
          </w:p>
          <w:p w14:paraId="20552917" w14:textId="77777777" w:rsidR="00D352E6" w:rsidRPr="00E66245" w:rsidRDefault="00D352E6" w:rsidP="00E12D73">
            <w:pPr>
              <w:spacing w:line="360" w:lineRule="auto"/>
              <w:ind w:leftChars="-44" w:left="-92" w:firstLineChars="200" w:firstLine="48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E66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lained</w:t>
            </w:r>
            <w:r w:rsidRPr="00E66245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（</w:t>
            </w:r>
            <w:r w:rsidRPr="00E66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  <w:r w:rsidRPr="00E66245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）</w:t>
            </w:r>
          </w:p>
        </w:tc>
      </w:tr>
      <w:tr w:rsidR="00D352E6" w:rsidRPr="00E66245" w14:paraId="5BA00B63" w14:textId="77777777" w:rsidTr="00D35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5" w:type="dxa"/>
            <w:shd w:val="clear" w:color="auto" w:fill="FFFFFF" w:themeFill="background1"/>
            <w:vAlign w:val="center"/>
          </w:tcPr>
          <w:p w14:paraId="30F1E4CD" w14:textId="02922135" w:rsidR="00D352E6" w:rsidRPr="00E66245" w:rsidRDefault="009A14F3" w:rsidP="00D352E6">
            <w:pPr>
              <w:spacing w:line="360" w:lineRule="auto"/>
              <w:rPr>
                <w:rFonts w:ascii="Times New Roman" w:hAnsi="Times New Roman" w:cs="Times New Roman"/>
                <w:b w:val="0"/>
                <w:position w:val="-10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i/>
                      <w:kern w:val="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  <w:lang w:eastAsia="en-US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b w:val="0"/>
                      <w:i/>
                      <w:kern w:val="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  <w:lang w:eastAsia="en-US"/>
                </w:rPr>
                <m:t>+b</m:t>
              </m:r>
              <m:d>
                <m:dPr>
                  <m:ctrlPr>
                    <w:rPr>
                      <w:rFonts w:ascii="Cambria Math" w:hAnsi="Cambria Math" w:cs="Times New Roman"/>
                      <w:b w:val="0"/>
                      <w:i/>
                      <w:kern w:val="0"/>
                      <w:sz w:val="24"/>
                      <w:szCs w:val="24"/>
                      <w:lang w:eastAsia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 w:val="0"/>
                          <w:i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kern w:val="0"/>
                          <w:sz w:val="24"/>
                          <w:szCs w:val="24"/>
                          <w:lang w:eastAsia="en-US"/>
                        </w:rPr>
                        <m:t>Y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kern w:val="0"/>
                          <w:sz w:val="24"/>
                          <w:szCs w:val="24"/>
                          <w:lang w:eastAsia="en-US"/>
                        </w:rPr>
                        <m:t>i</m:t>
                      </m:r>
                    </m:sub>
                  </m:sSub>
                </m:e>
              </m:d>
              <m:r>
                <m:rPr>
                  <m:sty m:val="bi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>+</m:t>
              </m:r>
              <m:r>
                <m:rPr>
                  <m:sty m:val="bi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  <w:lang w:eastAsia="en-US"/>
                </w:rPr>
                <m:t>c(</m:t>
              </m:r>
              <m:sSub>
                <m:sSubPr>
                  <m:ctrlPr>
                    <w:rPr>
                      <w:rFonts w:ascii="Cambria Math" w:hAnsi="Cambria Math" w:cs="Times New Roman"/>
                      <w:b w:val="0"/>
                      <w:i/>
                      <w:kern w:val="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i-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  <w:lang w:eastAsia="en-US"/>
                </w:rPr>
                <m:t>)+d(</m:t>
              </m:r>
              <m:sSub>
                <m:sSubPr>
                  <m:ctrlPr>
                    <w:rPr>
                      <w:rFonts w:ascii="Cambria Math" w:hAnsi="Cambria Math" w:cs="Times New Roman"/>
                      <w:b w:val="0"/>
                      <w:i/>
                      <w:kern w:val="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B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  <w:lang w:eastAsia="en-US"/>
                </w:rPr>
                <m:t>)+e(</m:t>
              </m:r>
              <m:sSub>
                <m:sSubPr>
                  <m:ctrlPr>
                    <w:rPr>
                      <w:rFonts w:ascii="Cambria Math" w:hAnsi="Cambria Math" w:cs="Times New Roman"/>
                      <w:b w:val="0"/>
                      <w:i/>
                      <w:kern w:val="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(min)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  <w:lang w:eastAsia="en-US"/>
                </w:rPr>
                <m:t>)+f(</m:t>
              </m:r>
              <m:sSub>
                <m:sSubPr>
                  <m:ctrlPr>
                    <w:rPr>
                      <w:rFonts w:ascii="Cambria Math" w:hAnsi="Cambria Math" w:cs="Times New Roman"/>
                      <w:b w:val="0"/>
                      <w:i/>
                      <w:kern w:val="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(CP)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  <w:lang w:eastAsia="en-US"/>
                </w:rPr>
                <m:t>)+g(</m:t>
              </m:r>
              <m:sSub>
                <m:sSubPr>
                  <m:ctrlPr>
                    <w:rPr>
                      <w:rFonts w:ascii="Cambria Math" w:hAnsi="Cambria Math" w:cs="Times New Roman"/>
                      <w:b w:val="0"/>
                      <w:i/>
                      <w:kern w:val="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H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  <w:lang w:eastAsia="en-US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b w:val="0"/>
                      <w:i/>
                      <w:kern w:val="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ε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i</m:t>
                  </m:r>
                </m:sub>
              </m:sSub>
            </m:oMath>
            <w:r w:rsidR="00D352E6" w:rsidRPr="00E662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  <w:r w:rsidR="00D352E6" w:rsidRPr="00AC311A">
              <w:rPr>
                <w:rFonts w:ascii="Times New Roman" w:hAnsi="Times New Roman" w:cs="Times New Roman"/>
                <w:b w:val="0"/>
                <w:bCs w:val="0"/>
                <w:color w:val="auto"/>
                <w:position w:val="-14"/>
                <w:sz w:val="24"/>
                <w:szCs w:val="24"/>
              </w:rPr>
              <w:fldChar w:fldCharType="begin"/>
            </w:r>
            <w:r w:rsidR="00D352E6" w:rsidRPr="00AC311A">
              <w:rPr>
                <w:rFonts w:ascii="Times New Roman" w:hAnsi="Times New Roman" w:cs="Times New Roman"/>
                <w:b w:val="0"/>
                <w:bCs w:val="0"/>
                <w:color w:val="auto"/>
                <w:position w:val="-14"/>
                <w:sz w:val="24"/>
                <w:szCs w:val="24"/>
              </w:rPr>
              <w:fldChar w:fldCharType="end"/>
            </w:r>
          </w:p>
        </w:tc>
        <w:tc>
          <w:tcPr>
            <w:tcW w:w="2210" w:type="dxa"/>
            <w:shd w:val="clear" w:color="auto" w:fill="FFFFFF" w:themeFill="background1"/>
            <w:vAlign w:val="center"/>
          </w:tcPr>
          <w:p w14:paraId="4AE346FE" w14:textId="77777777" w:rsidR="00D352E6" w:rsidRPr="00AC311A" w:rsidRDefault="00D352E6" w:rsidP="00D352E6">
            <w:pPr>
              <w:spacing w:line="360" w:lineRule="auto"/>
              <w:ind w:firstLineChars="200"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11A">
              <w:rPr>
                <w:rFonts w:ascii="Times New Roman" w:hAnsi="Times New Roman" w:cs="Times New Roman"/>
                <w:bCs/>
                <w:sz w:val="24"/>
                <w:szCs w:val="24"/>
              </w:rPr>
              <w:t>129.84</w:t>
            </w:r>
          </w:p>
        </w:tc>
        <w:tc>
          <w:tcPr>
            <w:tcW w:w="2088" w:type="dxa"/>
            <w:shd w:val="clear" w:color="auto" w:fill="FFFFFF" w:themeFill="background1"/>
            <w:vAlign w:val="center"/>
          </w:tcPr>
          <w:p w14:paraId="0C2752CC" w14:textId="77777777" w:rsidR="00D352E6" w:rsidRPr="00AC311A" w:rsidRDefault="00D352E6" w:rsidP="00D352E6">
            <w:pPr>
              <w:spacing w:line="360" w:lineRule="auto"/>
              <w:ind w:firstLineChars="200"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11A">
              <w:rPr>
                <w:rFonts w:ascii="Times New Roman" w:hAnsi="Times New Roman" w:cs="Times New Roman"/>
                <w:bCs/>
                <w:sz w:val="24"/>
                <w:szCs w:val="24"/>
              </w:rPr>
              <w:t>97.8</w:t>
            </w:r>
          </w:p>
        </w:tc>
      </w:tr>
      <w:tr w:rsidR="00D352E6" w:rsidRPr="00E66245" w14:paraId="2ED7457F" w14:textId="77777777" w:rsidTr="00D352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5" w:type="dxa"/>
            <w:shd w:val="clear" w:color="auto" w:fill="FFFFFF" w:themeFill="background1"/>
            <w:vAlign w:val="center"/>
          </w:tcPr>
          <w:p w14:paraId="25E1C668" w14:textId="4CD0E722" w:rsidR="00D352E6" w:rsidRPr="00E66245" w:rsidRDefault="009A14F3" w:rsidP="00D352E6">
            <w:pPr>
              <w:widowControl/>
              <w:spacing w:line="360" w:lineRule="auto"/>
              <w:ind w:firstLineChars="200" w:firstLine="480"/>
              <w:rPr>
                <w:rFonts w:ascii="Times New Roman" w:hAnsi="Times New Roman" w:cs="Times New Roman"/>
                <w:b w:val="0"/>
                <w:i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+b</m:t>
                </m:r>
                <m:d>
                  <m:d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 w:val="0"/>
                            <w:i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  <w:lang w:eastAsia="en-US"/>
                          </w:rPr>
                          <m:t>Y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  <w:lang w:eastAsia="en-US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c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-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d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e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(min)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f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(DP)i-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g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ε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210" w:type="dxa"/>
            <w:shd w:val="clear" w:color="auto" w:fill="FFFFFF" w:themeFill="background1"/>
            <w:vAlign w:val="center"/>
          </w:tcPr>
          <w:p w14:paraId="61855DC5" w14:textId="77777777" w:rsidR="00D352E6" w:rsidRPr="00AC311A" w:rsidRDefault="00D352E6" w:rsidP="00D352E6">
            <w:pPr>
              <w:spacing w:line="36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11A">
              <w:rPr>
                <w:rFonts w:ascii="Times New Roman" w:hAnsi="Times New Roman" w:cs="Times New Roman"/>
                <w:bCs/>
                <w:sz w:val="24"/>
                <w:szCs w:val="24"/>
              </w:rPr>
              <w:t>137.69</w:t>
            </w:r>
          </w:p>
        </w:tc>
        <w:tc>
          <w:tcPr>
            <w:tcW w:w="2088" w:type="dxa"/>
            <w:shd w:val="clear" w:color="auto" w:fill="FFFFFF" w:themeFill="background1"/>
            <w:vAlign w:val="center"/>
          </w:tcPr>
          <w:p w14:paraId="546B2E2D" w14:textId="77777777" w:rsidR="00D352E6" w:rsidRPr="00AC311A" w:rsidRDefault="00D352E6" w:rsidP="00D352E6">
            <w:pPr>
              <w:spacing w:line="36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11A">
              <w:rPr>
                <w:rFonts w:ascii="Times New Roman" w:hAnsi="Times New Roman" w:cs="Times New Roman"/>
                <w:bCs/>
                <w:sz w:val="24"/>
                <w:szCs w:val="24"/>
              </w:rPr>
              <w:t>97.6</w:t>
            </w:r>
          </w:p>
        </w:tc>
      </w:tr>
      <w:tr w:rsidR="00D352E6" w:rsidRPr="00E66245" w14:paraId="5BAEDD15" w14:textId="77777777" w:rsidTr="00D35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5" w:type="dxa"/>
            <w:shd w:val="clear" w:color="auto" w:fill="FFFFFF" w:themeFill="background1"/>
            <w:vAlign w:val="center"/>
          </w:tcPr>
          <w:p w14:paraId="1391E81D" w14:textId="554D830D" w:rsidR="00D352E6" w:rsidRPr="00E66245" w:rsidRDefault="009A14F3" w:rsidP="00D352E6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+b</m:t>
                </m:r>
                <m:d>
                  <m:d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 w:val="0"/>
                            <w:i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  <w:lang w:eastAsia="en-US"/>
                          </w:rPr>
                          <m:t>Y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  <w:lang w:eastAsia="en-US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c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-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d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e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(mean)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f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(CP)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g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ε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210" w:type="dxa"/>
            <w:shd w:val="clear" w:color="auto" w:fill="FFFFFF" w:themeFill="background1"/>
            <w:vAlign w:val="center"/>
          </w:tcPr>
          <w:p w14:paraId="5F82653E" w14:textId="77777777" w:rsidR="00D352E6" w:rsidRPr="00AC311A" w:rsidRDefault="00D352E6" w:rsidP="00D352E6">
            <w:pPr>
              <w:spacing w:line="360" w:lineRule="auto"/>
              <w:ind w:firstLineChars="200"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11A">
              <w:rPr>
                <w:rFonts w:ascii="Times New Roman" w:hAnsi="Times New Roman" w:cs="Times New Roman"/>
                <w:bCs/>
                <w:sz w:val="24"/>
                <w:szCs w:val="24"/>
              </w:rPr>
              <w:t>145.81</w:t>
            </w:r>
          </w:p>
        </w:tc>
        <w:tc>
          <w:tcPr>
            <w:tcW w:w="2088" w:type="dxa"/>
            <w:shd w:val="clear" w:color="auto" w:fill="FFFFFF" w:themeFill="background1"/>
            <w:vAlign w:val="center"/>
          </w:tcPr>
          <w:p w14:paraId="2872EB05" w14:textId="77777777" w:rsidR="00D352E6" w:rsidRPr="00AC311A" w:rsidRDefault="00D352E6" w:rsidP="00D352E6">
            <w:pPr>
              <w:spacing w:line="360" w:lineRule="auto"/>
              <w:ind w:firstLineChars="200"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11A">
              <w:rPr>
                <w:rFonts w:ascii="Times New Roman" w:hAnsi="Times New Roman" w:cs="Times New Roman"/>
                <w:bCs/>
                <w:sz w:val="24"/>
                <w:szCs w:val="24"/>
              </w:rPr>
              <w:t>97.5</w:t>
            </w:r>
          </w:p>
        </w:tc>
      </w:tr>
      <w:tr w:rsidR="00D352E6" w:rsidRPr="00E66245" w14:paraId="02035011" w14:textId="77777777" w:rsidTr="00D352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5" w:type="dxa"/>
            <w:shd w:val="clear" w:color="auto" w:fill="FFFFFF" w:themeFill="background1"/>
            <w:vAlign w:val="center"/>
          </w:tcPr>
          <w:p w14:paraId="5E64464B" w14:textId="17886191" w:rsidR="00D352E6" w:rsidRPr="00E66245" w:rsidRDefault="009A14F3" w:rsidP="00D352E6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b w:val="0"/>
                <w:position w:val="-12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+b</m:t>
                </m:r>
                <m:d>
                  <m:d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 w:val="0"/>
                            <w:i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  <w:lang w:eastAsia="en-US"/>
                          </w:rPr>
                          <m:t>Y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  <w:lang w:eastAsia="en-US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c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-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d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e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(mean)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f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(DP)i-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g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ε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210" w:type="dxa"/>
            <w:shd w:val="clear" w:color="auto" w:fill="FFFFFF" w:themeFill="background1"/>
            <w:vAlign w:val="center"/>
          </w:tcPr>
          <w:p w14:paraId="47E99904" w14:textId="77777777" w:rsidR="00D352E6" w:rsidRPr="00AC311A" w:rsidRDefault="00D352E6" w:rsidP="00D352E6">
            <w:pPr>
              <w:spacing w:line="36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11A">
              <w:rPr>
                <w:rFonts w:ascii="Times New Roman" w:hAnsi="Times New Roman" w:cs="Times New Roman"/>
                <w:bCs/>
                <w:sz w:val="24"/>
                <w:szCs w:val="24"/>
              </w:rPr>
              <w:t>158.74</w:t>
            </w:r>
          </w:p>
        </w:tc>
        <w:tc>
          <w:tcPr>
            <w:tcW w:w="2088" w:type="dxa"/>
            <w:shd w:val="clear" w:color="auto" w:fill="FFFFFF" w:themeFill="background1"/>
            <w:vAlign w:val="center"/>
          </w:tcPr>
          <w:p w14:paraId="67A00C43" w14:textId="77777777" w:rsidR="00D352E6" w:rsidRPr="00AC311A" w:rsidRDefault="00D352E6" w:rsidP="00D352E6">
            <w:pPr>
              <w:spacing w:line="36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11A">
              <w:rPr>
                <w:rFonts w:ascii="Times New Roman" w:hAnsi="Times New Roman" w:cs="Times New Roman"/>
                <w:bCs/>
                <w:sz w:val="24"/>
                <w:szCs w:val="24"/>
              </w:rPr>
              <w:t>97.3</w:t>
            </w:r>
          </w:p>
        </w:tc>
      </w:tr>
      <w:tr w:rsidR="00D352E6" w:rsidRPr="00E66245" w14:paraId="013308DB" w14:textId="77777777" w:rsidTr="00D35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5" w:type="dxa"/>
            <w:shd w:val="clear" w:color="auto" w:fill="FFFFFF" w:themeFill="background1"/>
            <w:vAlign w:val="center"/>
          </w:tcPr>
          <w:p w14:paraId="54235AF7" w14:textId="2C593833" w:rsidR="00D352E6" w:rsidRPr="00E66245" w:rsidRDefault="009A14F3" w:rsidP="00D352E6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+b</m:t>
                </m:r>
                <m:d>
                  <m:d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 w:val="0"/>
                            <w:i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  <w:lang w:eastAsia="en-US"/>
                          </w:rPr>
                          <m:t>Y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  <w:lang w:eastAsia="en-US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c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-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d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e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(mean)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f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P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 w:cs="Times New Roman"/>
                            <w:b w:val="0"/>
                            <w:i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  <w:lang w:eastAsia="en-US"/>
                          </w:rPr>
                          <m:t>CP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-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g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ε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210" w:type="dxa"/>
            <w:shd w:val="clear" w:color="auto" w:fill="FFFFFF" w:themeFill="background1"/>
            <w:vAlign w:val="center"/>
          </w:tcPr>
          <w:p w14:paraId="6B6597D0" w14:textId="77777777" w:rsidR="00D352E6" w:rsidRPr="00AC311A" w:rsidRDefault="00D352E6" w:rsidP="00D352E6">
            <w:pPr>
              <w:spacing w:line="360" w:lineRule="auto"/>
              <w:ind w:firstLineChars="200"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11A">
              <w:rPr>
                <w:rFonts w:ascii="Times New Roman" w:hAnsi="Times New Roman" w:cs="Times New Roman"/>
                <w:bCs/>
                <w:sz w:val="24"/>
                <w:szCs w:val="24"/>
              </w:rPr>
              <w:t>164.08</w:t>
            </w:r>
          </w:p>
        </w:tc>
        <w:tc>
          <w:tcPr>
            <w:tcW w:w="2088" w:type="dxa"/>
            <w:shd w:val="clear" w:color="auto" w:fill="FFFFFF" w:themeFill="background1"/>
            <w:vAlign w:val="center"/>
          </w:tcPr>
          <w:p w14:paraId="337DEE7D" w14:textId="77777777" w:rsidR="00D352E6" w:rsidRPr="00AC311A" w:rsidRDefault="00D352E6" w:rsidP="00D352E6">
            <w:pPr>
              <w:spacing w:line="360" w:lineRule="auto"/>
              <w:ind w:firstLineChars="200"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11A">
              <w:rPr>
                <w:rFonts w:ascii="Times New Roman" w:hAnsi="Times New Roman" w:cs="Times New Roman"/>
                <w:bCs/>
                <w:sz w:val="24"/>
                <w:szCs w:val="24"/>
              </w:rPr>
              <w:t>97.1</w:t>
            </w:r>
          </w:p>
        </w:tc>
      </w:tr>
      <w:tr w:rsidR="00D352E6" w:rsidRPr="00E66245" w14:paraId="5A258E40" w14:textId="77777777" w:rsidTr="00D352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5" w:type="dxa"/>
            <w:shd w:val="clear" w:color="auto" w:fill="FFFFFF" w:themeFill="background1"/>
            <w:vAlign w:val="center"/>
          </w:tcPr>
          <w:p w14:paraId="1DE76C10" w14:textId="6F947E0C" w:rsidR="00D352E6" w:rsidRPr="00E66245" w:rsidRDefault="009A14F3" w:rsidP="00D352E6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+b</m:t>
                </m:r>
                <m:d>
                  <m:d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 w:val="0"/>
                            <w:i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  <w:lang w:eastAsia="en-US"/>
                          </w:rPr>
                          <m:t>Y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  <w:lang w:eastAsia="en-US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c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-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d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e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(max)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f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(CP)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g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ε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210" w:type="dxa"/>
            <w:shd w:val="clear" w:color="auto" w:fill="FFFFFF" w:themeFill="background1"/>
            <w:vAlign w:val="center"/>
          </w:tcPr>
          <w:p w14:paraId="5229659F" w14:textId="77777777" w:rsidR="00D352E6" w:rsidRPr="00AC311A" w:rsidRDefault="00D352E6" w:rsidP="00D352E6">
            <w:pPr>
              <w:spacing w:line="36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11A">
              <w:rPr>
                <w:rFonts w:ascii="Times New Roman" w:hAnsi="Times New Roman" w:cs="Times New Roman"/>
                <w:bCs/>
                <w:sz w:val="24"/>
                <w:szCs w:val="24"/>
              </w:rPr>
              <w:t>187.44</w:t>
            </w:r>
          </w:p>
        </w:tc>
        <w:tc>
          <w:tcPr>
            <w:tcW w:w="2088" w:type="dxa"/>
            <w:shd w:val="clear" w:color="auto" w:fill="FFFFFF" w:themeFill="background1"/>
            <w:vAlign w:val="center"/>
          </w:tcPr>
          <w:p w14:paraId="192C78DE" w14:textId="77777777" w:rsidR="00D352E6" w:rsidRPr="00AC311A" w:rsidRDefault="00D352E6" w:rsidP="00D352E6">
            <w:pPr>
              <w:spacing w:line="36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11A">
              <w:rPr>
                <w:rFonts w:ascii="Times New Roman" w:hAnsi="Times New Roman" w:cs="Times New Roman"/>
                <w:bCs/>
                <w:sz w:val="24"/>
                <w:szCs w:val="24"/>
              </w:rPr>
              <w:t>96.6</w:t>
            </w:r>
          </w:p>
        </w:tc>
      </w:tr>
    </w:tbl>
    <w:p w14:paraId="057B04A6" w14:textId="77777777" w:rsidR="00477E58" w:rsidRDefault="00477E58" w:rsidP="00E06DA1">
      <w:pPr>
        <w:rPr>
          <w:rFonts w:ascii="Times New Roman" w:hAnsi="Times New Roman" w:cs="Times New Roman"/>
          <w:sz w:val="24"/>
          <w:szCs w:val="24"/>
        </w:rPr>
      </w:pPr>
    </w:p>
    <w:p w14:paraId="78EE4E03" w14:textId="77777777" w:rsidR="00D352E6" w:rsidRDefault="00D352E6" w:rsidP="00E06DA1">
      <w:pPr>
        <w:rPr>
          <w:rFonts w:ascii="Times New Roman" w:hAnsi="Times New Roman" w:cs="Times New Roman"/>
          <w:sz w:val="24"/>
          <w:szCs w:val="24"/>
        </w:rPr>
      </w:pPr>
      <w:bookmarkStart w:id="5" w:name="_Hlk19978214"/>
    </w:p>
    <w:p w14:paraId="00CCCA72" w14:textId="77777777" w:rsidR="00D352E6" w:rsidRDefault="00D352E6" w:rsidP="00E06DA1">
      <w:pPr>
        <w:rPr>
          <w:rFonts w:ascii="Times New Roman" w:hAnsi="Times New Roman" w:cs="Times New Roman"/>
          <w:sz w:val="24"/>
          <w:szCs w:val="24"/>
        </w:rPr>
      </w:pPr>
    </w:p>
    <w:p w14:paraId="683E62C4" w14:textId="77777777" w:rsidR="00D352E6" w:rsidRDefault="00D352E6" w:rsidP="00E06DA1">
      <w:pPr>
        <w:rPr>
          <w:rFonts w:ascii="Times New Roman" w:hAnsi="Times New Roman" w:cs="Times New Roman"/>
          <w:sz w:val="24"/>
          <w:szCs w:val="24"/>
        </w:rPr>
      </w:pPr>
    </w:p>
    <w:p w14:paraId="47F8A793" w14:textId="77777777" w:rsidR="00D352E6" w:rsidRDefault="00D352E6" w:rsidP="00E06DA1">
      <w:pPr>
        <w:rPr>
          <w:rFonts w:ascii="Times New Roman" w:hAnsi="Times New Roman" w:cs="Times New Roman"/>
          <w:sz w:val="24"/>
          <w:szCs w:val="24"/>
        </w:rPr>
      </w:pPr>
    </w:p>
    <w:p w14:paraId="53FB6931" w14:textId="77777777" w:rsidR="00D352E6" w:rsidRDefault="00D352E6" w:rsidP="00E06DA1">
      <w:pPr>
        <w:rPr>
          <w:rFonts w:ascii="Times New Roman" w:hAnsi="Times New Roman" w:cs="Times New Roman"/>
          <w:sz w:val="24"/>
          <w:szCs w:val="24"/>
        </w:rPr>
      </w:pPr>
    </w:p>
    <w:p w14:paraId="57B3C055" w14:textId="77777777" w:rsidR="00D352E6" w:rsidRDefault="00D352E6" w:rsidP="00E06DA1">
      <w:pPr>
        <w:rPr>
          <w:rFonts w:ascii="Times New Roman" w:hAnsi="Times New Roman" w:cs="Times New Roman"/>
          <w:sz w:val="24"/>
          <w:szCs w:val="24"/>
        </w:rPr>
      </w:pPr>
    </w:p>
    <w:p w14:paraId="1082A38E" w14:textId="77777777" w:rsidR="00D352E6" w:rsidRDefault="00D352E6" w:rsidP="00E06DA1">
      <w:pPr>
        <w:rPr>
          <w:rFonts w:ascii="Times New Roman" w:hAnsi="Times New Roman" w:cs="Times New Roman"/>
          <w:sz w:val="24"/>
          <w:szCs w:val="24"/>
        </w:rPr>
      </w:pPr>
    </w:p>
    <w:p w14:paraId="06B22B93" w14:textId="77777777" w:rsidR="00D352E6" w:rsidRDefault="00D352E6" w:rsidP="00E06DA1">
      <w:pPr>
        <w:rPr>
          <w:rFonts w:ascii="Times New Roman" w:hAnsi="Times New Roman" w:cs="Times New Roman"/>
          <w:sz w:val="24"/>
          <w:szCs w:val="24"/>
        </w:rPr>
      </w:pPr>
    </w:p>
    <w:p w14:paraId="0127461A" w14:textId="77777777" w:rsidR="00D352E6" w:rsidRDefault="00D352E6" w:rsidP="00E06DA1">
      <w:pPr>
        <w:rPr>
          <w:rFonts w:ascii="Times New Roman" w:hAnsi="Times New Roman" w:cs="Times New Roman"/>
          <w:sz w:val="24"/>
          <w:szCs w:val="24"/>
        </w:rPr>
      </w:pPr>
    </w:p>
    <w:p w14:paraId="06206ADC" w14:textId="77777777" w:rsidR="00D352E6" w:rsidRDefault="00D352E6" w:rsidP="00E06DA1">
      <w:pPr>
        <w:rPr>
          <w:rFonts w:ascii="Times New Roman" w:hAnsi="Times New Roman" w:cs="Times New Roman"/>
          <w:sz w:val="24"/>
          <w:szCs w:val="24"/>
        </w:rPr>
      </w:pPr>
    </w:p>
    <w:p w14:paraId="186DF556" w14:textId="77777777" w:rsidR="00D352E6" w:rsidRDefault="00D352E6" w:rsidP="00E06DA1">
      <w:pPr>
        <w:rPr>
          <w:rFonts w:ascii="Times New Roman" w:hAnsi="Times New Roman" w:cs="Times New Roman"/>
          <w:sz w:val="24"/>
          <w:szCs w:val="24"/>
        </w:rPr>
      </w:pPr>
    </w:p>
    <w:p w14:paraId="6B356E3D" w14:textId="77777777" w:rsidR="00D352E6" w:rsidRDefault="00D352E6" w:rsidP="00E06DA1">
      <w:pPr>
        <w:rPr>
          <w:rFonts w:ascii="Times New Roman" w:hAnsi="Times New Roman" w:cs="Times New Roman"/>
          <w:sz w:val="24"/>
          <w:szCs w:val="24"/>
        </w:rPr>
      </w:pPr>
    </w:p>
    <w:p w14:paraId="6D004F98" w14:textId="77777777" w:rsidR="00D352E6" w:rsidRDefault="00D352E6" w:rsidP="00E06DA1">
      <w:pPr>
        <w:rPr>
          <w:rFonts w:ascii="Times New Roman" w:hAnsi="Times New Roman" w:cs="Times New Roman"/>
          <w:sz w:val="24"/>
          <w:szCs w:val="24"/>
        </w:rPr>
      </w:pPr>
    </w:p>
    <w:p w14:paraId="0759D16F" w14:textId="77777777" w:rsidR="00D352E6" w:rsidRDefault="00D352E6" w:rsidP="00E06DA1">
      <w:pPr>
        <w:rPr>
          <w:rFonts w:ascii="Times New Roman" w:hAnsi="Times New Roman" w:cs="Times New Roman"/>
          <w:sz w:val="24"/>
          <w:szCs w:val="24"/>
        </w:rPr>
      </w:pPr>
    </w:p>
    <w:p w14:paraId="0EE02621" w14:textId="17ECE8B5" w:rsidR="00E06DA1" w:rsidRDefault="00E06DA1" w:rsidP="00E06DA1">
      <w:pPr>
        <w:rPr>
          <w:rFonts w:ascii="Times New Roman" w:hAnsi="Times New Roman" w:cs="Times New Roman"/>
          <w:sz w:val="24"/>
          <w:szCs w:val="24"/>
        </w:rPr>
      </w:pPr>
    </w:p>
    <w:p w14:paraId="76A83035" w14:textId="77777777" w:rsidR="00E12D73" w:rsidRDefault="00E12D73" w:rsidP="00E06DA1">
      <w:pPr>
        <w:rPr>
          <w:rFonts w:ascii="Times New Roman" w:hAnsi="Times New Roman" w:cs="Times New Roman" w:hint="eastAsia"/>
          <w:sz w:val="24"/>
          <w:szCs w:val="24"/>
        </w:rPr>
      </w:pPr>
    </w:p>
    <w:bookmarkEnd w:id="5"/>
    <w:p w14:paraId="1954DD1D" w14:textId="67B3656B" w:rsidR="00E06DA1" w:rsidRDefault="00E06DA1" w:rsidP="00E06DA1">
      <w:pPr>
        <w:rPr>
          <w:rFonts w:ascii="Times New Roman" w:hAnsi="Times New Roman" w:cs="Times New Roman"/>
          <w:sz w:val="24"/>
          <w:szCs w:val="24"/>
        </w:rPr>
      </w:pPr>
    </w:p>
    <w:p w14:paraId="6846A970" w14:textId="4D0689A1" w:rsidR="00E06DA1" w:rsidRPr="00D352E6" w:rsidRDefault="00E12D73" w:rsidP="00E06DA1">
      <w:pPr>
        <w:rPr>
          <w:rFonts w:ascii="Times New Roman" w:hAnsi="Times New Roman" w:cs="Times New Roman"/>
          <w:sz w:val="24"/>
          <w:szCs w:val="24"/>
        </w:rPr>
      </w:pPr>
      <w:r w:rsidRPr="00E12D73">
        <w:rPr>
          <w:rFonts w:ascii="Times New Roman" w:hAnsi="Times New Roman" w:cs="Times New Roman"/>
          <w:sz w:val="24"/>
          <w:szCs w:val="24"/>
        </w:rPr>
        <w:t>* The best</w:t>
      </w:r>
      <w:r>
        <w:rPr>
          <w:rFonts w:ascii="Times New Roman" w:hAnsi="Times New Roman" w:cs="Times New Roman"/>
          <w:sz w:val="24"/>
          <w:szCs w:val="24"/>
        </w:rPr>
        <w:t xml:space="preserve"> model</w:t>
      </w:r>
    </w:p>
    <w:p w14:paraId="7ED9D910" w14:textId="06692909" w:rsidR="00E06DA1" w:rsidRDefault="00E06DA1" w:rsidP="00E06DA1">
      <w:pPr>
        <w:rPr>
          <w:rFonts w:ascii="Times New Roman" w:hAnsi="Times New Roman" w:cs="Times New Roman"/>
          <w:sz w:val="24"/>
          <w:szCs w:val="24"/>
        </w:rPr>
      </w:pPr>
    </w:p>
    <w:p w14:paraId="0B57F93E" w14:textId="49017120" w:rsidR="00E06DA1" w:rsidRDefault="00E06DA1" w:rsidP="00E06DA1">
      <w:pPr>
        <w:rPr>
          <w:rFonts w:ascii="Times New Roman" w:hAnsi="Times New Roman" w:cs="Times New Roman"/>
          <w:sz w:val="24"/>
          <w:szCs w:val="24"/>
        </w:rPr>
      </w:pPr>
    </w:p>
    <w:p w14:paraId="575DBBE7" w14:textId="41FE809C" w:rsidR="00E06DA1" w:rsidRDefault="00E06DA1" w:rsidP="00E06DA1">
      <w:pPr>
        <w:rPr>
          <w:rFonts w:ascii="Times New Roman" w:hAnsi="Times New Roman" w:cs="Times New Roman"/>
          <w:sz w:val="24"/>
          <w:szCs w:val="24"/>
        </w:rPr>
      </w:pPr>
    </w:p>
    <w:p w14:paraId="5B98A588" w14:textId="0A13297A" w:rsidR="00E06DA1" w:rsidRDefault="00E06DA1" w:rsidP="00E06DA1">
      <w:pPr>
        <w:rPr>
          <w:rFonts w:ascii="Times New Roman" w:hAnsi="Times New Roman" w:cs="Times New Roman"/>
          <w:sz w:val="24"/>
          <w:szCs w:val="24"/>
        </w:rPr>
      </w:pPr>
    </w:p>
    <w:p w14:paraId="1C2AE359" w14:textId="34607F63" w:rsidR="00E06DA1" w:rsidRDefault="00E06DA1" w:rsidP="00E06DA1">
      <w:pPr>
        <w:rPr>
          <w:rFonts w:ascii="Times New Roman" w:hAnsi="Times New Roman" w:cs="Times New Roman"/>
          <w:sz w:val="24"/>
          <w:szCs w:val="24"/>
        </w:rPr>
      </w:pPr>
    </w:p>
    <w:p w14:paraId="7503B953" w14:textId="2AE9A67B" w:rsidR="00E06DA1" w:rsidRDefault="00E06DA1" w:rsidP="00E06DA1">
      <w:pPr>
        <w:rPr>
          <w:rFonts w:ascii="Times New Roman" w:hAnsi="Times New Roman" w:cs="Times New Roman"/>
          <w:sz w:val="24"/>
          <w:szCs w:val="24"/>
        </w:rPr>
      </w:pPr>
      <w:bookmarkStart w:id="6" w:name="_GoBack"/>
      <w:bookmarkEnd w:id="6"/>
    </w:p>
    <w:p w14:paraId="51F31533" w14:textId="7E7DE65A" w:rsidR="00E06DA1" w:rsidRPr="00AC311A" w:rsidRDefault="00E06DA1" w:rsidP="00AC311A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AC311A">
        <w:rPr>
          <w:rFonts w:ascii="Times New Roman" w:hAnsi="Times New Roman" w:cs="Times New Roman"/>
          <w:bCs/>
          <w:sz w:val="24"/>
          <w:szCs w:val="24"/>
        </w:rPr>
        <w:lastRenderedPageBreak/>
        <w:t>Table</w:t>
      </w:r>
      <w:r w:rsidR="00E603D3" w:rsidRPr="00AC311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C311A">
        <w:rPr>
          <w:rFonts w:ascii="Times New Roman" w:hAnsi="Times New Roman" w:cs="Times New Roman"/>
          <w:bCs/>
          <w:sz w:val="24"/>
          <w:szCs w:val="24"/>
        </w:rPr>
        <w:t>S6</w:t>
      </w:r>
      <w:r w:rsidR="00D352E6" w:rsidRPr="00AC311A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="00D352E6" w:rsidRPr="00AC311A">
        <w:rPr>
          <w:rFonts w:ascii="Times New Roman" w:hAnsi="Times New Roman" w:cs="Times New Roman"/>
          <w:bCs/>
          <w:sz w:val="24"/>
          <w:szCs w:val="24"/>
        </w:rPr>
        <w:t>The</w:t>
      </w:r>
      <w:proofErr w:type="gramEnd"/>
      <w:r w:rsidR="00D352E6" w:rsidRPr="00AC311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030D4" w:rsidRPr="00AC311A">
        <w:rPr>
          <w:rFonts w:ascii="Times New Roman" w:hAnsi="Times New Roman" w:cs="Times New Roman"/>
          <w:bCs/>
          <w:sz w:val="24"/>
          <w:szCs w:val="24"/>
        </w:rPr>
        <w:t>five optimal models</w:t>
      </w:r>
      <w:r w:rsidR="00D352E6" w:rsidRPr="00AC311A">
        <w:rPr>
          <w:rFonts w:ascii="Times New Roman" w:hAnsi="Times New Roman" w:cs="Times New Roman"/>
          <w:bCs/>
          <w:sz w:val="24"/>
          <w:szCs w:val="24"/>
        </w:rPr>
        <w:t xml:space="preserve"> selection results in Yunnan Province</w:t>
      </w:r>
    </w:p>
    <w:tbl>
      <w:tblPr>
        <w:tblStyle w:val="a9"/>
        <w:tblpPr w:leftFromText="180" w:rightFromText="180" w:vertAnchor="page" w:horzAnchor="margin" w:tblpY="2251"/>
        <w:tblW w:w="12809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504"/>
        <w:gridCol w:w="1255"/>
        <w:gridCol w:w="2050"/>
      </w:tblGrid>
      <w:tr w:rsidR="00D352E6" w:rsidRPr="00E66245" w14:paraId="2DA8C14A" w14:textId="77777777" w:rsidTr="00D352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50602E30" w14:textId="77777777" w:rsidR="00D352E6" w:rsidRPr="00E66245" w:rsidRDefault="00D352E6" w:rsidP="00E12D73">
            <w:pPr>
              <w:spacing w:line="360" w:lineRule="auto"/>
              <w:ind w:firstLineChars="200" w:firstLine="482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66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Selection</w:t>
            </w:r>
          </w:p>
        </w:tc>
        <w:tc>
          <w:tcPr>
            <w:tcW w:w="125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14D8C3FA" w14:textId="77777777" w:rsidR="00D352E6" w:rsidRPr="00E66245" w:rsidRDefault="00D352E6" w:rsidP="00E12D7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E66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V</w:t>
            </w:r>
          </w:p>
        </w:tc>
        <w:tc>
          <w:tcPr>
            <w:tcW w:w="205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5AE30DCF" w14:textId="77777777" w:rsidR="00D352E6" w:rsidRPr="00AC311A" w:rsidRDefault="00D352E6" w:rsidP="00E12D73">
            <w:pPr>
              <w:spacing w:line="360" w:lineRule="auto"/>
              <w:ind w:leftChars="-44" w:left="-92" w:firstLineChars="200" w:firstLine="48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E66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viance</w:t>
            </w:r>
          </w:p>
          <w:p w14:paraId="53959CAF" w14:textId="77777777" w:rsidR="00D352E6" w:rsidRPr="00E66245" w:rsidRDefault="00D352E6" w:rsidP="00E12D73">
            <w:pPr>
              <w:spacing w:line="360" w:lineRule="auto"/>
              <w:ind w:leftChars="-44" w:left="-92" w:firstLineChars="200" w:firstLine="48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E66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lained</w:t>
            </w:r>
            <w:r w:rsidRPr="00E66245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（</w:t>
            </w:r>
            <w:r w:rsidRPr="00E66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  <w:r w:rsidRPr="00E66245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）</w:t>
            </w:r>
          </w:p>
        </w:tc>
      </w:tr>
      <w:tr w:rsidR="00D352E6" w:rsidRPr="00E66245" w14:paraId="0411428A" w14:textId="77777777" w:rsidTr="00D35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4" w:type="dxa"/>
            <w:shd w:val="clear" w:color="auto" w:fill="FFFFFF" w:themeFill="background1"/>
            <w:vAlign w:val="center"/>
          </w:tcPr>
          <w:p w14:paraId="3E0BF3F2" w14:textId="3CD8C3AD" w:rsidR="00D352E6" w:rsidRPr="00E66245" w:rsidRDefault="009A14F3" w:rsidP="00D352E6">
            <w:pPr>
              <w:spacing w:line="360" w:lineRule="auto"/>
              <w:rPr>
                <w:rFonts w:ascii="Times New Roman" w:hAnsi="Times New Roman" w:cs="Times New Roman"/>
                <w:b w:val="0"/>
                <w:position w:val="-10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i/>
                      <w:kern w:val="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  <w:lang w:eastAsia="en-US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b w:val="0"/>
                      <w:i/>
                      <w:kern w:val="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  <w:lang w:eastAsia="en-US"/>
                </w:rPr>
                <m:t>+b</m:t>
              </m:r>
              <m:d>
                <m:dPr>
                  <m:ctrlPr>
                    <w:rPr>
                      <w:rFonts w:ascii="Cambria Math" w:hAnsi="Cambria Math" w:cs="Times New Roman"/>
                      <w:b w:val="0"/>
                      <w:i/>
                      <w:kern w:val="0"/>
                      <w:sz w:val="24"/>
                      <w:szCs w:val="24"/>
                      <w:lang w:eastAsia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 w:val="0"/>
                          <w:i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kern w:val="0"/>
                          <w:sz w:val="24"/>
                          <w:szCs w:val="24"/>
                          <w:lang w:eastAsia="en-US"/>
                        </w:rPr>
                        <m:t>Y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kern w:val="0"/>
                          <w:sz w:val="24"/>
                          <w:szCs w:val="24"/>
                          <w:lang w:eastAsia="en-US"/>
                        </w:rPr>
                        <m:t>i</m:t>
                      </m:r>
                    </m:sub>
                  </m:sSub>
                </m:e>
              </m:d>
              <m:r>
                <m:rPr>
                  <m:sty m:val="bi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>+</m:t>
              </m:r>
              <m:r>
                <m:rPr>
                  <m:sty m:val="bi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  <w:lang w:eastAsia="en-US"/>
                </w:rPr>
                <m:t>c(</m:t>
              </m:r>
              <m:sSub>
                <m:sSubPr>
                  <m:ctrlPr>
                    <w:rPr>
                      <w:rFonts w:ascii="Cambria Math" w:hAnsi="Cambria Math" w:cs="Times New Roman"/>
                      <w:b w:val="0"/>
                      <w:i/>
                      <w:kern w:val="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i-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  <w:lang w:eastAsia="en-US"/>
                </w:rPr>
                <m:t>)+d(</m:t>
              </m:r>
              <m:sSub>
                <m:sSubPr>
                  <m:ctrlPr>
                    <w:rPr>
                      <w:rFonts w:ascii="Cambria Math" w:hAnsi="Cambria Math" w:cs="Times New Roman"/>
                      <w:b w:val="0"/>
                      <w:i/>
                      <w:kern w:val="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B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  <w:lang w:eastAsia="en-US"/>
                </w:rPr>
                <m:t>)+e(</m:t>
              </m:r>
              <m:sSub>
                <m:sSubPr>
                  <m:ctrlPr>
                    <w:rPr>
                      <w:rFonts w:ascii="Cambria Math" w:hAnsi="Cambria Math" w:cs="Times New Roman"/>
                      <w:b w:val="0"/>
                      <w:i/>
                      <w:kern w:val="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</w:rPr>
                    <m:t>(max)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  <w:lang w:eastAsia="en-US"/>
                </w:rPr>
                <m:t>)+f(</m:t>
              </m:r>
              <m:sSub>
                <m:sSubPr>
                  <m:ctrlPr>
                    <w:rPr>
                      <w:rFonts w:ascii="Cambria Math" w:hAnsi="Cambria Math" w:cs="Times New Roman"/>
                      <w:b w:val="0"/>
                      <w:i/>
                      <w:kern w:val="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P</m:t>
                  </m:r>
                </m:e>
                <m:sub>
                  <m:d>
                    <m:dPr>
                      <m:ctrlPr>
                        <w:rPr>
                          <w:rFonts w:ascii="Cambria Math" w:hAnsi="Cambria Math" w:cs="Times New Roman"/>
                          <w:b w:val="0"/>
                          <w:i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kern w:val="0"/>
                          <w:sz w:val="24"/>
                          <w:szCs w:val="24"/>
                          <w:lang w:eastAsia="en-US"/>
                        </w:rPr>
                        <m:t>CP</m:t>
                      </m:r>
                    </m:e>
                  </m:d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i-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  <w:lang w:eastAsia="en-US"/>
                </w:rPr>
                <m:t>)+g(</m:t>
              </m:r>
              <m:sSub>
                <m:sSubPr>
                  <m:ctrlPr>
                    <w:rPr>
                      <w:rFonts w:ascii="Cambria Math" w:hAnsi="Cambria Math" w:cs="Times New Roman"/>
                      <w:b w:val="0"/>
                      <w:i/>
                      <w:kern w:val="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H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  <w:lang w:eastAsia="en-US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b w:val="0"/>
                      <w:i/>
                      <w:kern w:val="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ε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i</m:t>
                  </m:r>
                </m:sub>
              </m:sSub>
            </m:oMath>
            <w:r w:rsidR="00D352E6" w:rsidRPr="00AC311A">
              <w:rPr>
                <w:rFonts w:ascii="Times New Roman" w:hAnsi="Times New Roman" w:cs="Times New Roman"/>
                <w:b w:val="0"/>
                <w:bCs w:val="0"/>
                <w:color w:val="auto"/>
                <w:position w:val="-14"/>
                <w:sz w:val="24"/>
                <w:szCs w:val="24"/>
              </w:rPr>
              <w:fldChar w:fldCharType="begin"/>
            </w:r>
            <w:r w:rsidR="00D352E6" w:rsidRPr="00AC311A">
              <w:rPr>
                <w:rFonts w:ascii="Times New Roman" w:hAnsi="Times New Roman" w:cs="Times New Roman"/>
                <w:b w:val="0"/>
                <w:bCs w:val="0"/>
                <w:color w:val="auto"/>
                <w:position w:val="-14"/>
                <w:sz w:val="24"/>
                <w:szCs w:val="24"/>
              </w:rPr>
              <w:fldChar w:fldCharType="end"/>
            </w:r>
          </w:p>
        </w:tc>
        <w:tc>
          <w:tcPr>
            <w:tcW w:w="1255" w:type="dxa"/>
            <w:shd w:val="clear" w:color="auto" w:fill="FFFFFF" w:themeFill="background1"/>
            <w:vAlign w:val="center"/>
          </w:tcPr>
          <w:p w14:paraId="6B9A705D" w14:textId="77777777" w:rsidR="00D352E6" w:rsidRPr="00AC311A" w:rsidRDefault="00D352E6" w:rsidP="00D352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11A">
              <w:rPr>
                <w:rFonts w:ascii="Times New Roman" w:hAnsi="Times New Roman" w:cs="Times New Roman"/>
                <w:bCs/>
                <w:sz w:val="24"/>
                <w:szCs w:val="24"/>
              </w:rPr>
              <w:t>16.516</w:t>
            </w:r>
          </w:p>
        </w:tc>
        <w:tc>
          <w:tcPr>
            <w:tcW w:w="2050" w:type="dxa"/>
            <w:shd w:val="clear" w:color="auto" w:fill="FFFFFF" w:themeFill="background1"/>
            <w:vAlign w:val="center"/>
          </w:tcPr>
          <w:p w14:paraId="1ED59DBE" w14:textId="77777777" w:rsidR="00D352E6" w:rsidRPr="00AC311A" w:rsidRDefault="00D352E6" w:rsidP="00D352E6">
            <w:pPr>
              <w:spacing w:line="360" w:lineRule="auto"/>
              <w:ind w:firstLineChars="200"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11A">
              <w:rPr>
                <w:rFonts w:ascii="Times New Roman" w:hAnsi="Times New Roman" w:cs="Times New Roman"/>
                <w:bCs/>
                <w:sz w:val="24"/>
                <w:szCs w:val="24"/>
              </w:rPr>
              <w:t>95.0</w:t>
            </w:r>
          </w:p>
        </w:tc>
      </w:tr>
      <w:tr w:rsidR="00D352E6" w:rsidRPr="00E66245" w14:paraId="5039DE67" w14:textId="77777777" w:rsidTr="00D352E6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4" w:type="dxa"/>
            <w:shd w:val="clear" w:color="auto" w:fill="FFFFFF" w:themeFill="background1"/>
            <w:vAlign w:val="center"/>
          </w:tcPr>
          <w:p w14:paraId="25326AAC" w14:textId="31E48FEA" w:rsidR="00D352E6" w:rsidRPr="00E66245" w:rsidRDefault="009A14F3" w:rsidP="00D352E6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+b</m:t>
                </m:r>
                <m:d>
                  <m:d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 w:val="0"/>
                            <w:i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  <w:lang w:eastAsia="en-US"/>
                          </w:rPr>
                          <m:t>Y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  <w:lang w:eastAsia="en-US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c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-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d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e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T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 w:cs="Times New Roman"/>
                            <w:b w:val="0"/>
                            <w:i/>
                            <w:kern w:val="0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</w:rPr>
                          <m:t>max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-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f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P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 w:cs="Times New Roman"/>
                            <w:b w:val="0"/>
                            <w:i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  <w:lang w:eastAsia="en-US"/>
                          </w:rPr>
                          <m:t>CP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-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g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ε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255" w:type="dxa"/>
            <w:shd w:val="clear" w:color="auto" w:fill="FFFFFF" w:themeFill="background1"/>
            <w:vAlign w:val="center"/>
          </w:tcPr>
          <w:p w14:paraId="1A33075A" w14:textId="77777777" w:rsidR="00D352E6" w:rsidRPr="00AC311A" w:rsidRDefault="00D352E6" w:rsidP="00D35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11A">
              <w:rPr>
                <w:rFonts w:ascii="Times New Roman" w:hAnsi="Times New Roman" w:cs="Times New Roman"/>
                <w:bCs/>
                <w:sz w:val="24"/>
                <w:szCs w:val="24"/>
              </w:rPr>
              <w:t>17.337</w:t>
            </w:r>
          </w:p>
        </w:tc>
        <w:tc>
          <w:tcPr>
            <w:tcW w:w="2050" w:type="dxa"/>
            <w:shd w:val="clear" w:color="auto" w:fill="FFFFFF" w:themeFill="background1"/>
            <w:vAlign w:val="center"/>
          </w:tcPr>
          <w:p w14:paraId="32ADCA62" w14:textId="77777777" w:rsidR="00D352E6" w:rsidRPr="00AC311A" w:rsidRDefault="00D352E6" w:rsidP="00D352E6">
            <w:pPr>
              <w:spacing w:line="36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11A">
              <w:rPr>
                <w:rFonts w:ascii="Times New Roman" w:hAnsi="Times New Roman" w:cs="Times New Roman"/>
                <w:bCs/>
                <w:sz w:val="24"/>
                <w:szCs w:val="24"/>
              </w:rPr>
              <w:t>94.6</w:t>
            </w:r>
          </w:p>
        </w:tc>
      </w:tr>
      <w:tr w:rsidR="00D352E6" w:rsidRPr="00E66245" w14:paraId="2AA59AC0" w14:textId="77777777" w:rsidTr="00D35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4" w:type="dxa"/>
            <w:shd w:val="clear" w:color="auto" w:fill="FFFFFF" w:themeFill="background1"/>
            <w:vAlign w:val="center"/>
          </w:tcPr>
          <w:p w14:paraId="5715F639" w14:textId="4AC1118D" w:rsidR="00D352E6" w:rsidRPr="00E66245" w:rsidRDefault="009A14F3" w:rsidP="00D352E6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+b</m:t>
                </m:r>
                <m:d>
                  <m:d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 w:val="0"/>
                            <w:i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  <w:lang w:eastAsia="en-US"/>
                          </w:rPr>
                          <m:t>Y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  <w:lang w:eastAsia="en-US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c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-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d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e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(mean)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f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P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 w:cs="Times New Roman"/>
                            <w:b w:val="0"/>
                            <w:i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  <w:lang w:eastAsia="en-US"/>
                          </w:rPr>
                          <m:t>CP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-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g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ε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255" w:type="dxa"/>
            <w:shd w:val="clear" w:color="auto" w:fill="FFFFFF" w:themeFill="background1"/>
            <w:vAlign w:val="center"/>
          </w:tcPr>
          <w:p w14:paraId="0093DCA0" w14:textId="77777777" w:rsidR="00D352E6" w:rsidRPr="00AC311A" w:rsidRDefault="00D352E6" w:rsidP="00D352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11A">
              <w:rPr>
                <w:rFonts w:ascii="Times New Roman" w:hAnsi="Times New Roman" w:cs="Times New Roman"/>
                <w:bCs/>
                <w:sz w:val="24"/>
                <w:szCs w:val="24"/>
              </w:rPr>
              <w:t>22.685</w:t>
            </w:r>
          </w:p>
        </w:tc>
        <w:tc>
          <w:tcPr>
            <w:tcW w:w="2050" w:type="dxa"/>
            <w:shd w:val="clear" w:color="auto" w:fill="FFFFFF" w:themeFill="background1"/>
            <w:vAlign w:val="center"/>
          </w:tcPr>
          <w:p w14:paraId="43839987" w14:textId="77777777" w:rsidR="00D352E6" w:rsidRPr="00AC311A" w:rsidRDefault="00D352E6" w:rsidP="00D352E6">
            <w:pPr>
              <w:spacing w:line="360" w:lineRule="auto"/>
              <w:ind w:firstLineChars="200"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11A">
              <w:rPr>
                <w:rFonts w:ascii="Times New Roman" w:hAnsi="Times New Roman" w:cs="Times New Roman"/>
                <w:bCs/>
                <w:sz w:val="24"/>
                <w:szCs w:val="24"/>
              </w:rPr>
              <w:t>92.5</w:t>
            </w:r>
          </w:p>
        </w:tc>
      </w:tr>
      <w:tr w:rsidR="00D352E6" w:rsidRPr="00E66245" w14:paraId="33DFECB1" w14:textId="77777777" w:rsidTr="00D352E6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4" w:type="dxa"/>
            <w:shd w:val="clear" w:color="auto" w:fill="FFFFFF" w:themeFill="background1"/>
            <w:vAlign w:val="center"/>
          </w:tcPr>
          <w:p w14:paraId="2E2E7A5D" w14:textId="33BB799B" w:rsidR="00D352E6" w:rsidRPr="00E66245" w:rsidRDefault="009A14F3" w:rsidP="00D352E6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b w:val="0"/>
                <w:position w:val="-12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+b</m:t>
                </m:r>
                <m:d>
                  <m:d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 w:val="0"/>
                            <w:i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  <w:lang w:eastAsia="en-US"/>
                          </w:rPr>
                          <m:t>Y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  <w:lang w:eastAsia="en-US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c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-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d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e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(min)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f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P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 w:cs="Times New Roman"/>
                            <w:b w:val="0"/>
                            <w:i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  <w:lang w:eastAsia="en-US"/>
                          </w:rPr>
                          <m:t>CP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-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g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ε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255" w:type="dxa"/>
            <w:shd w:val="clear" w:color="auto" w:fill="FFFFFF" w:themeFill="background1"/>
            <w:vAlign w:val="center"/>
          </w:tcPr>
          <w:p w14:paraId="4819079E" w14:textId="77777777" w:rsidR="00D352E6" w:rsidRPr="00AC311A" w:rsidRDefault="00D352E6" w:rsidP="00D35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11A">
              <w:rPr>
                <w:rFonts w:ascii="Times New Roman" w:hAnsi="Times New Roman" w:cs="Times New Roman"/>
                <w:bCs/>
                <w:sz w:val="24"/>
                <w:szCs w:val="24"/>
              </w:rPr>
              <w:t>23.919</w:t>
            </w:r>
          </w:p>
        </w:tc>
        <w:tc>
          <w:tcPr>
            <w:tcW w:w="2050" w:type="dxa"/>
            <w:shd w:val="clear" w:color="auto" w:fill="FFFFFF" w:themeFill="background1"/>
            <w:vAlign w:val="center"/>
          </w:tcPr>
          <w:p w14:paraId="03461D55" w14:textId="77777777" w:rsidR="00D352E6" w:rsidRPr="00AC311A" w:rsidRDefault="00D352E6" w:rsidP="00D352E6">
            <w:pPr>
              <w:spacing w:line="36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11A">
              <w:rPr>
                <w:rFonts w:ascii="Times New Roman" w:hAnsi="Times New Roman" w:cs="Times New Roman"/>
                <w:bCs/>
                <w:sz w:val="24"/>
                <w:szCs w:val="24"/>
              </w:rPr>
              <w:t>92.6</w:t>
            </w:r>
          </w:p>
        </w:tc>
      </w:tr>
      <w:tr w:rsidR="00D352E6" w:rsidRPr="00E66245" w14:paraId="56A54E37" w14:textId="77777777" w:rsidTr="00D35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4" w:type="dxa"/>
            <w:shd w:val="clear" w:color="auto" w:fill="FFFFFF" w:themeFill="background1"/>
            <w:vAlign w:val="center"/>
          </w:tcPr>
          <w:p w14:paraId="30881F97" w14:textId="4CF3DF9A" w:rsidR="00D352E6" w:rsidRPr="00E66245" w:rsidRDefault="009A14F3" w:rsidP="00D352E6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+b</m:t>
                </m:r>
                <m:d>
                  <m:d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 w:val="0"/>
                            <w:i/>
                            <w:kern w:val="0"/>
                            <w:sz w:val="24"/>
                            <w:szCs w:val="24"/>
                            <w:lang w:eastAsia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  <w:lang w:eastAsia="en-US"/>
                          </w:rPr>
                          <m:t>Y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  <w:lang w:eastAsia="en-US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+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c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-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d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e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(max)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f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(DP)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g(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  <w:lang w:eastAsia="en-US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  <w:kern w:val="0"/>
                        <w:sz w:val="24"/>
                        <w:szCs w:val="24"/>
                        <w:lang w:eastAsia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ε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  <w:lang w:eastAsia="en-U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255" w:type="dxa"/>
            <w:shd w:val="clear" w:color="auto" w:fill="FFFFFF" w:themeFill="background1"/>
            <w:vAlign w:val="center"/>
          </w:tcPr>
          <w:p w14:paraId="7130B3CD" w14:textId="77777777" w:rsidR="00D352E6" w:rsidRPr="00AC311A" w:rsidRDefault="00D352E6" w:rsidP="00D352E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11A">
              <w:rPr>
                <w:rFonts w:ascii="Times New Roman" w:hAnsi="Times New Roman" w:cs="Times New Roman"/>
                <w:bCs/>
                <w:sz w:val="24"/>
                <w:szCs w:val="24"/>
              </w:rPr>
              <w:t>26.556</w:t>
            </w:r>
          </w:p>
        </w:tc>
        <w:tc>
          <w:tcPr>
            <w:tcW w:w="2050" w:type="dxa"/>
            <w:shd w:val="clear" w:color="auto" w:fill="FFFFFF" w:themeFill="background1"/>
            <w:vAlign w:val="center"/>
          </w:tcPr>
          <w:p w14:paraId="746EB867" w14:textId="77777777" w:rsidR="00D352E6" w:rsidRPr="00AC311A" w:rsidRDefault="00D352E6" w:rsidP="00D352E6">
            <w:pPr>
              <w:spacing w:line="360" w:lineRule="auto"/>
              <w:ind w:firstLineChars="200"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11A">
              <w:rPr>
                <w:rFonts w:ascii="Times New Roman" w:hAnsi="Times New Roman" w:cs="Times New Roman"/>
                <w:bCs/>
                <w:sz w:val="24"/>
                <w:szCs w:val="24"/>
              </w:rPr>
              <w:t>92.2</w:t>
            </w:r>
          </w:p>
        </w:tc>
      </w:tr>
      <w:tr w:rsidR="00D352E6" w:rsidRPr="00E66245" w14:paraId="530B192E" w14:textId="77777777" w:rsidTr="00D352E6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4" w:type="dxa"/>
            <w:shd w:val="clear" w:color="auto" w:fill="FFFFFF" w:themeFill="background1"/>
            <w:vAlign w:val="center"/>
          </w:tcPr>
          <w:p w14:paraId="1EB66521" w14:textId="6CDDDB91" w:rsidR="00D352E6" w:rsidRPr="00E66245" w:rsidRDefault="009A14F3" w:rsidP="00D352E6">
            <w:pPr>
              <w:spacing w:line="360" w:lineRule="auto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i/>
                      <w:kern w:val="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  <w:lang w:eastAsia="en-US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b w:val="0"/>
                      <w:i/>
                      <w:kern w:val="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  <w:lang w:eastAsia="en-US"/>
                </w:rPr>
                <m:t>+b</m:t>
              </m:r>
              <m:d>
                <m:dPr>
                  <m:ctrlPr>
                    <w:rPr>
                      <w:rFonts w:ascii="Cambria Math" w:hAnsi="Cambria Math" w:cs="Times New Roman"/>
                      <w:b w:val="0"/>
                      <w:i/>
                      <w:kern w:val="0"/>
                      <w:sz w:val="24"/>
                      <w:szCs w:val="24"/>
                      <w:lang w:eastAsia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 w:val="0"/>
                          <w:i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kern w:val="0"/>
                          <w:sz w:val="24"/>
                          <w:szCs w:val="24"/>
                          <w:lang w:eastAsia="en-US"/>
                        </w:rPr>
                        <m:t>Y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kern w:val="0"/>
                          <w:sz w:val="24"/>
                          <w:szCs w:val="24"/>
                          <w:lang w:eastAsia="en-US"/>
                        </w:rPr>
                        <m:t>i</m:t>
                      </m:r>
                    </m:sub>
                  </m:sSub>
                </m:e>
              </m:d>
              <m:r>
                <m:rPr>
                  <m:sty m:val="bi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</w:rPr>
                <m:t>+</m:t>
              </m:r>
              <m:r>
                <m:rPr>
                  <m:sty m:val="bi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  <w:lang w:eastAsia="en-US"/>
                </w:rPr>
                <m:t>c</m:t>
              </m:r>
              <m:d>
                <m:dPr>
                  <m:ctrlPr>
                    <w:rPr>
                      <w:rFonts w:ascii="Cambria Math" w:hAnsi="Cambria Math" w:cs="Times New Roman"/>
                      <w:b w:val="0"/>
                      <w:i/>
                      <w:kern w:val="0"/>
                      <w:sz w:val="24"/>
                      <w:szCs w:val="24"/>
                      <w:lang w:eastAsia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 w:val="0"/>
                          <w:i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kern w:val="0"/>
                          <w:sz w:val="24"/>
                          <w:szCs w:val="24"/>
                          <w:lang w:eastAsia="en-US"/>
                        </w:rPr>
                        <m:t>I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kern w:val="0"/>
                          <w:sz w:val="24"/>
                          <w:szCs w:val="24"/>
                          <w:lang w:eastAsia="en-US"/>
                        </w:rPr>
                        <m:t>i-1</m:t>
                      </m:r>
                    </m:sub>
                  </m:sSub>
                </m:e>
              </m:d>
              <m:r>
                <m:rPr>
                  <m:sty m:val="bi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  <w:lang w:eastAsia="en-US"/>
                </w:rPr>
                <m:t>+d</m:t>
              </m:r>
              <m:d>
                <m:dPr>
                  <m:ctrlPr>
                    <w:rPr>
                      <w:rFonts w:ascii="Cambria Math" w:hAnsi="Cambria Math" w:cs="Times New Roman"/>
                      <w:b w:val="0"/>
                      <w:i/>
                      <w:kern w:val="0"/>
                      <w:sz w:val="24"/>
                      <w:szCs w:val="24"/>
                      <w:lang w:eastAsia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 w:val="0"/>
                          <w:i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kern w:val="0"/>
                          <w:sz w:val="24"/>
                          <w:szCs w:val="24"/>
                          <w:lang w:eastAsia="en-US"/>
                        </w:rPr>
                        <m:t>B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kern w:val="0"/>
                          <w:sz w:val="24"/>
                          <w:szCs w:val="24"/>
                          <w:lang w:eastAsia="en-US"/>
                        </w:rPr>
                        <m:t>i</m:t>
                      </m:r>
                    </m:sub>
                  </m:sSub>
                </m:e>
              </m:d>
              <m:r>
                <m:rPr>
                  <m:sty m:val="bi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  <w:lang w:eastAsia="en-US"/>
                </w:rPr>
                <m:t>+e</m:t>
              </m:r>
              <m:d>
                <m:dPr>
                  <m:ctrlPr>
                    <w:rPr>
                      <w:rFonts w:ascii="Cambria Math" w:hAnsi="Cambria Math" w:cs="Times New Roman"/>
                      <w:b w:val="0"/>
                      <w:i/>
                      <w:kern w:val="0"/>
                      <w:sz w:val="24"/>
                      <w:szCs w:val="24"/>
                      <w:lang w:eastAsia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 w:val="0"/>
                          <w:i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kern w:val="0"/>
                          <w:sz w:val="24"/>
                          <w:szCs w:val="24"/>
                          <w:lang w:eastAsia="en-US"/>
                        </w:rPr>
                        <m:t>T</m:t>
                      </m:r>
                    </m:e>
                    <m: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b w:val="0"/>
                              <w:i/>
                              <w:kern w:val="0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kern w:val="0"/>
                              <w:sz w:val="24"/>
                              <w:szCs w:val="24"/>
                            </w:rPr>
                            <m:t>mean</m:t>
                          </m:r>
                        </m:e>
                      </m:d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kern w:val="0"/>
                          <w:sz w:val="24"/>
                          <w:szCs w:val="24"/>
                          <w:lang w:eastAsia="en-US"/>
                        </w:rPr>
                        <m:t>i</m:t>
                      </m:r>
                    </m:sub>
                  </m:sSub>
                </m:e>
              </m:d>
              <m:r>
                <m:rPr>
                  <m:sty m:val="bi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  <w:lang w:eastAsia="en-US"/>
                </w:rPr>
                <m:t>+f</m:t>
              </m:r>
              <m:d>
                <m:dPr>
                  <m:ctrlPr>
                    <w:rPr>
                      <w:rFonts w:ascii="Cambria Math" w:hAnsi="Cambria Math" w:cs="Times New Roman"/>
                      <w:b w:val="0"/>
                      <w:i/>
                      <w:kern w:val="0"/>
                      <w:sz w:val="24"/>
                      <w:szCs w:val="24"/>
                      <w:lang w:eastAsia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 w:val="0"/>
                          <w:i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kern w:val="0"/>
                          <w:sz w:val="24"/>
                          <w:szCs w:val="24"/>
                          <w:lang w:eastAsia="en-US"/>
                        </w:rPr>
                        <m:t>P</m:t>
                      </m:r>
                    </m:e>
                    <m: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b w:val="0"/>
                              <w:i/>
                              <w:kern w:val="0"/>
                              <w:sz w:val="24"/>
                              <w:szCs w:val="24"/>
                              <w:lang w:eastAsia="en-US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kern w:val="0"/>
                              <w:sz w:val="24"/>
                              <w:szCs w:val="24"/>
                              <w:lang w:eastAsia="en-US"/>
                            </w:rPr>
                            <m:t>DP</m:t>
                          </m:r>
                        </m:e>
                      </m:d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kern w:val="0"/>
                          <w:sz w:val="24"/>
                          <w:szCs w:val="24"/>
                          <w:lang w:eastAsia="en-US"/>
                        </w:rPr>
                        <m:t>i-1</m:t>
                      </m:r>
                    </m:sub>
                  </m:sSub>
                </m:e>
              </m:d>
              <m:r>
                <m:rPr>
                  <m:sty m:val="bi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  <w:lang w:eastAsia="en-US"/>
                </w:rPr>
                <m:t>+g</m:t>
              </m:r>
              <m:d>
                <m:dPr>
                  <m:ctrlPr>
                    <w:rPr>
                      <w:rFonts w:ascii="Cambria Math" w:hAnsi="Cambria Math" w:cs="Times New Roman"/>
                      <w:b w:val="0"/>
                      <w:i/>
                      <w:kern w:val="0"/>
                      <w:sz w:val="24"/>
                      <w:szCs w:val="24"/>
                      <w:lang w:eastAsia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 w:val="0"/>
                          <w:i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kern w:val="0"/>
                          <w:sz w:val="24"/>
                          <w:szCs w:val="24"/>
                          <w:lang w:eastAsia="en-US"/>
                        </w:rPr>
                        <m:t>H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kern w:val="0"/>
                          <w:sz w:val="24"/>
                          <w:szCs w:val="24"/>
                          <w:lang w:eastAsia="en-US"/>
                        </w:rPr>
                        <m:t>i</m:t>
                      </m:r>
                    </m:sub>
                  </m:sSub>
                </m:e>
              </m:d>
              <m:r>
                <m:rPr>
                  <m:sty m:val="bi"/>
                </m:rPr>
                <w:rPr>
                  <w:rFonts w:ascii="Cambria Math" w:hAnsi="Cambria Math" w:cs="Times New Roman"/>
                  <w:kern w:val="0"/>
                  <w:sz w:val="24"/>
                  <w:szCs w:val="24"/>
                  <w:lang w:eastAsia="en-US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b w:val="0"/>
                      <w:i/>
                      <w:kern w:val="0"/>
                      <w:sz w:val="24"/>
                      <w:szCs w:val="24"/>
                      <w:lang w:eastAsia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ε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i</m:t>
                  </m:r>
                </m:sub>
              </m:sSub>
            </m:oMath>
            <w:r w:rsidR="00D352E6" w:rsidRPr="00E662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255" w:type="dxa"/>
            <w:shd w:val="clear" w:color="auto" w:fill="FFFFFF" w:themeFill="background1"/>
            <w:vAlign w:val="center"/>
          </w:tcPr>
          <w:p w14:paraId="565271F6" w14:textId="77777777" w:rsidR="00D352E6" w:rsidRPr="00AC311A" w:rsidRDefault="00D352E6" w:rsidP="00D352E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11A">
              <w:rPr>
                <w:rFonts w:ascii="Times New Roman" w:hAnsi="Times New Roman" w:cs="Times New Roman"/>
                <w:bCs/>
                <w:sz w:val="24"/>
                <w:szCs w:val="24"/>
              </w:rPr>
              <w:t>27.376</w:t>
            </w:r>
          </w:p>
        </w:tc>
        <w:tc>
          <w:tcPr>
            <w:tcW w:w="2050" w:type="dxa"/>
            <w:shd w:val="clear" w:color="auto" w:fill="FFFFFF" w:themeFill="background1"/>
            <w:vAlign w:val="center"/>
          </w:tcPr>
          <w:p w14:paraId="33EAD571" w14:textId="77777777" w:rsidR="00D352E6" w:rsidRPr="00AC311A" w:rsidRDefault="00D352E6" w:rsidP="00D352E6">
            <w:pPr>
              <w:spacing w:line="36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311A">
              <w:rPr>
                <w:rFonts w:ascii="Times New Roman" w:hAnsi="Times New Roman" w:cs="Times New Roman"/>
                <w:bCs/>
                <w:sz w:val="24"/>
                <w:szCs w:val="24"/>
              </w:rPr>
              <w:t>91.2</w:t>
            </w:r>
          </w:p>
        </w:tc>
      </w:tr>
    </w:tbl>
    <w:p w14:paraId="19A7F2C9" w14:textId="77777777" w:rsidR="00477E58" w:rsidRPr="00AC311A" w:rsidRDefault="00477E58" w:rsidP="00E06DA1">
      <w:pPr>
        <w:rPr>
          <w:rFonts w:ascii="Times New Roman" w:hAnsi="Times New Roman" w:cs="Times New Roman"/>
          <w:bCs/>
          <w:sz w:val="24"/>
          <w:szCs w:val="24"/>
        </w:rPr>
      </w:pPr>
    </w:p>
    <w:p w14:paraId="18571E98" w14:textId="77777777" w:rsidR="00D352E6" w:rsidRPr="00AC311A" w:rsidRDefault="00D352E6" w:rsidP="00D352E6">
      <w:pPr>
        <w:rPr>
          <w:rFonts w:ascii="Times New Roman" w:hAnsi="Times New Roman" w:cs="Times New Roman"/>
          <w:bCs/>
          <w:sz w:val="24"/>
          <w:szCs w:val="24"/>
        </w:rPr>
      </w:pPr>
    </w:p>
    <w:p w14:paraId="0A856069" w14:textId="77777777" w:rsidR="00D352E6" w:rsidRPr="00AC311A" w:rsidRDefault="00D352E6" w:rsidP="00D352E6">
      <w:pPr>
        <w:rPr>
          <w:rFonts w:ascii="Times New Roman" w:hAnsi="Times New Roman" w:cs="Times New Roman"/>
          <w:bCs/>
          <w:sz w:val="24"/>
          <w:szCs w:val="24"/>
        </w:rPr>
      </w:pPr>
    </w:p>
    <w:p w14:paraId="05DC2BD6" w14:textId="77777777" w:rsidR="00D352E6" w:rsidRPr="00AC311A" w:rsidRDefault="00D352E6" w:rsidP="00D352E6">
      <w:pPr>
        <w:rPr>
          <w:rFonts w:ascii="Times New Roman" w:hAnsi="Times New Roman" w:cs="Times New Roman"/>
          <w:bCs/>
          <w:sz w:val="24"/>
          <w:szCs w:val="24"/>
        </w:rPr>
      </w:pPr>
    </w:p>
    <w:p w14:paraId="5AC9034A" w14:textId="77777777" w:rsidR="00D352E6" w:rsidRPr="00AC311A" w:rsidRDefault="00D352E6" w:rsidP="00D352E6">
      <w:pPr>
        <w:rPr>
          <w:rFonts w:ascii="Times New Roman" w:hAnsi="Times New Roman" w:cs="Times New Roman"/>
          <w:bCs/>
          <w:sz w:val="24"/>
          <w:szCs w:val="24"/>
        </w:rPr>
      </w:pPr>
    </w:p>
    <w:p w14:paraId="6ED53B3C" w14:textId="77777777" w:rsidR="00D352E6" w:rsidRPr="00AC311A" w:rsidRDefault="00D352E6" w:rsidP="00D352E6">
      <w:pPr>
        <w:rPr>
          <w:rFonts w:ascii="Times New Roman" w:hAnsi="Times New Roman" w:cs="Times New Roman"/>
          <w:bCs/>
          <w:sz w:val="24"/>
          <w:szCs w:val="24"/>
        </w:rPr>
      </w:pPr>
    </w:p>
    <w:p w14:paraId="2BE9740F" w14:textId="77777777" w:rsidR="00D352E6" w:rsidRPr="00AC311A" w:rsidRDefault="00D352E6" w:rsidP="00D352E6">
      <w:pPr>
        <w:rPr>
          <w:rFonts w:ascii="Times New Roman" w:hAnsi="Times New Roman" w:cs="Times New Roman"/>
          <w:bCs/>
          <w:sz w:val="24"/>
          <w:szCs w:val="24"/>
        </w:rPr>
      </w:pPr>
    </w:p>
    <w:p w14:paraId="0DAD37E5" w14:textId="77777777" w:rsidR="00D352E6" w:rsidRPr="00AC311A" w:rsidRDefault="00D352E6" w:rsidP="00D352E6">
      <w:pPr>
        <w:rPr>
          <w:rFonts w:ascii="Times New Roman" w:hAnsi="Times New Roman" w:cs="Times New Roman"/>
          <w:bCs/>
          <w:sz w:val="24"/>
          <w:szCs w:val="24"/>
        </w:rPr>
      </w:pPr>
    </w:p>
    <w:p w14:paraId="1EE0E41D" w14:textId="77777777" w:rsidR="00D352E6" w:rsidRPr="00AC311A" w:rsidRDefault="00D352E6" w:rsidP="00D352E6">
      <w:pPr>
        <w:rPr>
          <w:rFonts w:ascii="Times New Roman" w:hAnsi="Times New Roman" w:cs="Times New Roman"/>
          <w:bCs/>
          <w:sz w:val="24"/>
          <w:szCs w:val="24"/>
        </w:rPr>
      </w:pPr>
    </w:p>
    <w:p w14:paraId="5BAE3C18" w14:textId="77777777" w:rsidR="00D352E6" w:rsidRPr="00AC311A" w:rsidRDefault="00D352E6" w:rsidP="00D352E6">
      <w:pPr>
        <w:rPr>
          <w:rFonts w:ascii="Times New Roman" w:hAnsi="Times New Roman" w:cs="Times New Roman"/>
          <w:bCs/>
          <w:sz w:val="24"/>
          <w:szCs w:val="24"/>
        </w:rPr>
      </w:pPr>
    </w:p>
    <w:p w14:paraId="47ACF13E" w14:textId="77777777" w:rsidR="00D352E6" w:rsidRPr="00AC311A" w:rsidRDefault="00D352E6" w:rsidP="00D352E6">
      <w:pPr>
        <w:rPr>
          <w:rFonts w:ascii="Times New Roman" w:hAnsi="Times New Roman" w:cs="Times New Roman"/>
          <w:bCs/>
          <w:sz w:val="24"/>
          <w:szCs w:val="24"/>
        </w:rPr>
      </w:pPr>
    </w:p>
    <w:p w14:paraId="01FA0E85" w14:textId="77777777" w:rsidR="00D352E6" w:rsidRPr="00AC311A" w:rsidRDefault="00D352E6" w:rsidP="00D352E6">
      <w:pPr>
        <w:rPr>
          <w:rFonts w:ascii="Times New Roman" w:hAnsi="Times New Roman" w:cs="Times New Roman"/>
          <w:bCs/>
          <w:sz w:val="24"/>
          <w:szCs w:val="24"/>
        </w:rPr>
      </w:pPr>
    </w:p>
    <w:p w14:paraId="6674BC80" w14:textId="77777777" w:rsidR="00D352E6" w:rsidRPr="00AC311A" w:rsidRDefault="00D352E6" w:rsidP="00D352E6">
      <w:pPr>
        <w:rPr>
          <w:rFonts w:ascii="Times New Roman" w:hAnsi="Times New Roman" w:cs="Times New Roman"/>
          <w:bCs/>
          <w:sz w:val="24"/>
          <w:szCs w:val="24"/>
        </w:rPr>
      </w:pPr>
    </w:p>
    <w:p w14:paraId="1E967A4B" w14:textId="77777777" w:rsidR="00D352E6" w:rsidRPr="00AC311A" w:rsidRDefault="00D352E6" w:rsidP="00D352E6">
      <w:pPr>
        <w:rPr>
          <w:rFonts w:ascii="Times New Roman" w:hAnsi="Times New Roman" w:cs="Times New Roman"/>
          <w:bCs/>
          <w:sz w:val="24"/>
          <w:szCs w:val="24"/>
        </w:rPr>
      </w:pPr>
    </w:p>
    <w:p w14:paraId="2439734B" w14:textId="77777777" w:rsidR="00D352E6" w:rsidRPr="00AC311A" w:rsidRDefault="00D352E6" w:rsidP="00D352E6">
      <w:pPr>
        <w:rPr>
          <w:rFonts w:ascii="Times New Roman" w:hAnsi="Times New Roman" w:cs="Times New Roman"/>
          <w:bCs/>
          <w:sz w:val="24"/>
          <w:szCs w:val="24"/>
        </w:rPr>
      </w:pPr>
    </w:p>
    <w:p w14:paraId="2AAAACCB" w14:textId="77777777" w:rsidR="00D352E6" w:rsidRPr="00AC311A" w:rsidRDefault="00D352E6" w:rsidP="00D352E6">
      <w:pPr>
        <w:rPr>
          <w:rFonts w:ascii="Times New Roman" w:hAnsi="Times New Roman" w:cs="Times New Roman"/>
          <w:bCs/>
          <w:sz w:val="24"/>
          <w:szCs w:val="24"/>
        </w:rPr>
      </w:pPr>
    </w:p>
    <w:p w14:paraId="742708D5" w14:textId="77777777" w:rsidR="00E12D73" w:rsidRDefault="00E12D73" w:rsidP="00D352E6">
      <w:pPr>
        <w:rPr>
          <w:rFonts w:ascii="Times New Roman" w:hAnsi="Times New Roman" w:cs="Times New Roman"/>
          <w:bCs/>
          <w:sz w:val="24"/>
          <w:szCs w:val="24"/>
        </w:rPr>
      </w:pPr>
    </w:p>
    <w:p w14:paraId="5B68CA91" w14:textId="76534911" w:rsidR="00D352E6" w:rsidRPr="00AC311A" w:rsidRDefault="00D352E6" w:rsidP="00D352E6">
      <w:pPr>
        <w:rPr>
          <w:rFonts w:ascii="Times New Roman" w:hAnsi="Times New Roman" w:cs="Times New Roman"/>
          <w:bCs/>
          <w:sz w:val="24"/>
          <w:szCs w:val="24"/>
        </w:rPr>
      </w:pPr>
      <w:r w:rsidRPr="00AC311A">
        <w:rPr>
          <w:rFonts w:ascii="Times New Roman" w:hAnsi="Times New Roman" w:cs="Times New Roman"/>
          <w:bCs/>
          <w:sz w:val="24"/>
          <w:szCs w:val="24"/>
        </w:rPr>
        <w:t>* The best model</w:t>
      </w:r>
      <w:r w:rsidR="009F5953" w:rsidRPr="00AC311A">
        <w:rPr>
          <w:rFonts w:ascii="Times New Roman" w:hAnsi="Times New Roman" w:cs="Times New Roman"/>
          <w:bCs/>
          <w:sz w:val="24"/>
          <w:szCs w:val="24"/>
        </w:rPr>
        <w:t>.</w:t>
      </w:r>
    </w:p>
    <w:p w14:paraId="5C6A380A" w14:textId="77777777" w:rsidR="00477E58" w:rsidRPr="00AC311A" w:rsidRDefault="00477E58">
      <w:pPr>
        <w:rPr>
          <w:rFonts w:ascii="Times New Roman" w:hAnsi="Times New Roman" w:cs="Times New Roman"/>
          <w:bCs/>
          <w:sz w:val="24"/>
          <w:szCs w:val="24"/>
        </w:rPr>
      </w:pPr>
    </w:p>
    <w:sectPr w:rsidR="00477E58" w:rsidRPr="00AC311A" w:rsidSect="00AC31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3FA8D6" w14:textId="77777777" w:rsidR="009A14F3" w:rsidRDefault="009A14F3" w:rsidP="00F15325">
      <w:r>
        <w:separator/>
      </w:r>
    </w:p>
  </w:endnote>
  <w:endnote w:type="continuationSeparator" w:id="0">
    <w:p w14:paraId="7DD4B037" w14:textId="77777777" w:rsidR="009A14F3" w:rsidRDefault="009A14F3" w:rsidP="00F153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C7F514" w14:textId="77777777" w:rsidR="009A14F3" w:rsidRDefault="009A14F3" w:rsidP="00F15325">
      <w:r>
        <w:separator/>
      </w:r>
    </w:p>
  </w:footnote>
  <w:footnote w:type="continuationSeparator" w:id="0">
    <w:p w14:paraId="6A9AC4EE" w14:textId="77777777" w:rsidR="009A14F3" w:rsidRDefault="009A14F3" w:rsidP="00F153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5A4"/>
    <w:rsid w:val="000001F1"/>
    <w:rsid w:val="00003E5B"/>
    <w:rsid w:val="00012134"/>
    <w:rsid w:val="00017924"/>
    <w:rsid w:val="00022645"/>
    <w:rsid w:val="000229CB"/>
    <w:rsid w:val="00023705"/>
    <w:rsid w:val="00030532"/>
    <w:rsid w:val="00036102"/>
    <w:rsid w:val="000419FB"/>
    <w:rsid w:val="00043F2E"/>
    <w:rsid w:val="00043F91"/>
    <w:rsid w:val="00044161"/>
    <w:rsid w:val="00046968"/>
    <w:rsid w:val="0006412B"/>
    <w:rsid w:val="00072B6B"/>
    <w:rsid w:val="00075232"/>
    <w:rsid w:val="00075520"/>
    <w:rsid w:val="00076B8A"/>
    <w:rsid w:val="00080C94"/>
    <w:rsid w:val="000822F8"/>
    <w:rsid w:val="000853F9"/>
    <w:rsid w:val="00087485"/>
    <w:rsid w:val="000936EE"/>
    <w:rsid w:val="00093FCB"/>
    <w:rsid w:val="000A3C9A"/>
    <w:rsid w:val="000A76DA"/>
    <w:rsid w:val="000C3268"/>
    <w:rsid w:val="000D3B08"/>
    <w:rsid w:val="000E07B6"/>
    <w:rsid w:val="000E144E"/>
    <w:rsid w:val="000E7AB9"/>
    <w:rsid w:val="000F29DE"/>
    <w:rsid w:val="000F4893"/>
    <w:rsid w:val="00101121"/>
    <w:rsid w:val="001054D9"/>
    <w:rsid w:val="00105BAA"/>
    <w:rsid w:val="001102EA"/>
    <w:rsid w:val="00113EEC"/>
    <w:rsid w:val="00120735"/>
    <w:rsid w:val="00120775"/>
    <w:rsid w:val="001228E4"/>
    <w:rsid w:val="001236C3"/>
    <w:rsid w:val="001330C6"/>
    <w:rsid w:val="00134FDB"/>
    <w:rsid w:val="00142E4B"/>
    <w:rsid w:val="001546F6"/>
    <w:rsid w:val="00180107"/>
    <w:rsid w:val="001807B8"/>
    <w:rsid w:val="0018249A"/>
    <w:rsid w:val="00187741"/>
    <w:rsid w:val="001A3F26"/>
    <w:rsid w:val="001A5BCF"/>
    <w:rsid w:val="001A6DAD"/>
    <w:rsid w:val="001B4C53"/>
    <w:rsid w:val="001B6959"/>
    <w:rsid w:val="001B78A1"/>
    <w:rsid w:val="001C4BF1"/>
    <w:rsid w:val="001C6A08"/>
    <w:rsid w:val="001C75E4"/>
    <w:rsid w:val="001D1AD6"/>
    <w:rsid w:val="001D6DF0"/>
    <w:rsid w:val="001E1E77"/>
    <w:rsid w:val="001E5FE4"/>
    <w:rsid w:val="001F5249"/>
    <w:rsid w:val="002029F2"/>
    <w:rsid w:val="002041F5"/>
    <w:rsid w:val="00205195"/>
    <w:rsid w:val="0021199E"/>
    <w:rsid w:val="0021527D"/>
    <w:rsid w:val="00215F27"/>
    <w:rsid w:val="00216923"/>
    <w:rsid w:val="002205F2"/>
    <w:rsid w:val="00225803"/>
    <w:rsid w:val="002261E1"/>
    <w:rsid w:val="00226601"/>
    <w:rsid w:val="00226B7E"/>
    <w:rsid w:val="00226E1C"/>
    <w:rsid w:val="00231E8C"/>
    <w:rsid w:val="002339CA"/>
    <w:rsid w:val="00234C61"/>
    <w:rsid w:val="00240D2E"/>
    <w:rsid w:val="002739E9"/>
    <w:rsid w:val="00274FE8"/>
    <w:rsid w:val="00283A64"/>
    <w:rsid w:val="002849D6"/>
    <w:rsid w:val="00285A10"/>
    <w:rsid w:val="00290342"/>
    <w:rsid w:val="0029786B"/>
    <w:rsid w:val="002B4B52"/>
    <w:rsid w:val="002C634A"/>
    <w:rsid w:val="002C69A7"/>
    <w:rsid w:val="002C756B"/>
    <w:rsid w:val="002D26CC"/>
    <w:rsid w:val="002E1E8C"/>
    <w:rsid w:val="002E48CE"/>
    <w:rsid w:val="002E6F38"/>
    <w:rsid w:val="00305774"/>
    <w:rsid w:val="003069B9"/>
    <w:rsid w:val="0031014B"/>
    <w:rsid w:val="003117AB"/>
    <w:rsid w:val="0031226C"/>
    <w:rsid w:val="00314E98"/>
    <w:rsid w:val="0032599D"/>
    <w:rsid w:val="00333A4D"/>
    <w:rsid w:val="00334F9A"/>
    <w:rsid w:val="003356BD"/>
    <w:rsid w:val="00342F93"/>
    <w:rsid w:val="00346B7F"/>
    <w:rsid w:val="00355964"/>
    <w:rsid w:val="00371692"/>
    <w:rsid w:val="00383637"/>
    <w:rsid w:val="00386124"/>
    <w:rsid w:val="00386278"/>
    <w:rsid w:val="00386F70"/>
    <w:rsid w:val="003973F1"/>
    <w:rsid w:val="003A03F8"/>
    <w:rsid w:val="003A0711"/>
    <w:rsid w:val="003A42FE"/>
    <w:rsid w:val="003A4890"/>
    <w:rsid w:val="003B2404"/>
    <w:rsid w:val="003B2737"/>
    <w:rsid w:val="003C04C0"/>
    <w:rsid w:val="003C138C"/>
    <w:rsid w:val="003C1AA8"/>
    <w:rsid w:val="003C417F"/>
    <w:rsid w:val="003C4338"/>
    <w:rsid w:val="003C5864"/>
    <w:rsid w:val="003E662B"/>
    <w:rsid w:val="0040040A"/>
    <w:rsid w:val="00412550"/>
    <w:rsid w:val="00421A93"/>
    <w:rsid w:val="00422996"/>
    <w:rsid w:val="00441B1C"/>
    <w:rsid w:val="004446B5"/>
    <w:rsid w:val="00446669"/>
    <w:rsid w:val="004471FD"/>
    <w:rsid w:val="0045001A"/>
    <w:rsid w:val="004508B7"/>
    <w:rsid w:val="00450F03"/>
    <w:rsid w:val="00457346"/>
    <w:rsid w:val="004675A4"/>
    <w:rsid w:val="00470362"/>
    <w:rsid w:val="0047500F"/>
    <w:rsid w:val="00477627"/>
    <w:rsid w:val="00477E58"/>
    <w:rsid w:val="004809C0"/>
    <w:rsid w:val="00487DDC"/>
    <w:rsid w:val="00492253"/>
    <w:rsid w:val="004A053D"/>
    <w:rsid w:val="004A144E"/>
    <w:rsid w:val="004A3045"/>
    <w:rsid w:val="004B0012"/>
    <w:rsid w:val="004B28D6"/>
    <w:rsid w:val="004C6049"/>
    <w:rsid w:val="004D3AA8"/>
    <w:rsid w:val="004D44FC"/>
    <w:rsid w:val="00506457"/>
    <w:rsid w:val="00511069"/>
    <w:rsid w:val="00524399"/>
    <w:rsid w:val="00531831"/>
    <w:rsid w:val="0053507C"/>
    <w:rsid w:val="0053594A"/>
    <w:rsid w:val="00541224"/>
    <w:rsid w:val="00547EC0"/>
    <w:rsid w:val="005527EE"/>
    <w:rsid w:val="00552AFC"/>
    <w:rsid w:val="00556B63"/>
    <w:rsid w:val="005574D2"/>
    <w:rsid w:val="00557FBB"/>
    <w:rsid w:val="00561337"/>
    <w:rsid w:val="00561852"/>
    <w:rsid w:val="0056257D"/>
    <w:rsid w:val="00562C88"/>
    <w:rsid w:val="00567C67"/>
    <w:rsid w:val="0057429A"/>
    <w:rsid w:val="005803F4"/>
    <w:rsid w:val="00582BD3"/>
    <w:rsid w:val="00583FD2"/>
    <w:rsid w:val="00584797"/>
    <w:rsid w:val="005859D8"/>
    <w:rsid w:val="00587B2D"/>
    <w:rsid w:val="005913E7"/>
    <w:rsid w:val="00593DEC"/>
    <w:rsid w:val="005A6A58"/>
    <w:rsid w:val="005B12CC"/>
    <w:rsid w:val="005B6537"/>
    <w:rsid w:val="005B6CC4"/>
    <w:rsid w:val="005B6F71"/>
    <w:rsid w:val="005C11C9"/>
    <w:rsid w:val="005C4031"/>
    <w:rsid w:val="005C70BF"/>
    <w:rsid w:val="005D18C1"/>
    <w:rsid w:val="005E54F9"/>
    <w:rsid w:val="005F2715"/>
    <w:rsid w:val="00600AC9"/>
    <w:rsid w:val="006121F6"/>
    <w:rsid w:val="00624A24"/>
    <w:rsid w:val="00626E66"/>
    <w:rsid w:val="00632C57"/>
    <w:rsid w:val="006338C0"/>
    <w:rsid w:val="0063435A"/>
    <w:rsid w:val="00636A03"/>
    <w:rsid w:val="00637F50"/>
    <w:rsid w:val="00640D2C"/>
    <w:rsid w:val="0065225A"/>
    <w:rsid w:val="00656022"/>
    <w:rsid w:val="006613C4"/>
    <w:rsid w:val="00663A18"/>
    <w:rsid w:val="0066532D"/>
    <w:rsid w:val="006725C4"/>
    <w:rsid w:val="00676580"/>
    <w:rsid w:val="00684AE0"/>
    <w:rsid w:val="0068703A"/>
    <w:rsid w:val="006A638D"/>
    <w:rsid w:val="006C0224"/>
    <w:rsid w:val="006D1169"/>
    <w:rsid w:val="006D54E3"/>
    <w:rsid w:val="006D696A"/>
    <w:rsid w:val="006E2A15"/>
    <w:rsid w:val="006E4437"/>
    <w:rsid w:val="006E517A"/>
    <w:rsid w:val="006F274B"/>
    <w:rsid w:val="007038CC"/>
    <w:rsid w:val="00706339"/>
    <w:rsid w:val="0071169B"/>
    <w:rsid w:val="00713983"/>
    <w:rsid w:val="00723663"/>
    <w:rsid w:val="00725863"/>
    <w:rsid w:val="0073295B"/>
    <w:rsid w:val="007330C0"/>
    <w:rsid w:val="0073313E"/>
    <w:rsid w:val="007333EE"/>
    <w:rsid w:val="007335E8"/>
    <w:rsid w:val="00750E4F"/>
    <w:rsid w:val="0075201E"/>
    <w:rsid w:val="007553A6"/>
    <w:rsid w:val="00756B33"/>
    <w:rsid w:val="0078417A"/>
    <w:rsid w:val="00787486"/>
    <w:rsid w:val="007A3E39"/>
    <w:rsid w:val="007A7FB3"/>
    <w:rsid w:val="007B54B8"/>
    <w:rsid w:val="007C6D9A"/>
    <w:rsid w:val="007E2C16"/>
    <w:rsid w:val="007E5B9A"/>
    <w:rsid w:val="0080257A"/>
    <w:rsid w:val="008064F3"/>
    <w:rsid w:val="00815203"/>
    <w:rsid w:val="008253F3"/>
    <w:rsid w:val="00841724"/>
    <w:rsid w:val="00846425"/>
    <w:rsid w:val="00856257"/>
    <w:rsid w:val="00861B3F"/>
    <w:rsid w:val="008637E2"/>
    <w:rsid w:val="008638D3"/>
    <w:rsid w:val="00866D6D"/>
    <w:rsid w:val="00876067"/>
    <w:rsid w:val="00882DC1"/>
    <w:rsid w:val="008948A5"/>
    <w:rsid w:val="008A4A74"/>
    <w:rsid w:val="008B042B"/>
    <w:rsid w:val="008B2494"/>
    <w:rsid w:val="008B5B16"/>
    <w:rsid w:val="008B7136"/>
    <w:rsid w:val="008C175E"/>
    <w:rsid w:val="008C33E2"/>
    <w:rsid w:val="008C4666"/>
    <w:rsid w:val="008C6B9B"/>
    <w:rsid w:val="008C74A9"/>
    <w:rsid w:val="008D3082"/>
    <w:rsid w:val="008D6487"/>
    <w:rsid w:val="008E0566"/>
    <w:rsid w:val="008E12A9"/>
    <w:rsid w:val="008E5E53"/>
    <w:rsid w:val="008F3C35"/>
    <w:rsid w:val="00904C81"/>
    <w:rsid w:val="00906392"/>
    <w:rsid w:val="00906B05"/>
    <w:rsid w:val="00916C53"/>
    <w:rsid w:val="00921AD3"/>
    <w:rsid w:val="00930D50"/>
    <w:rsid w:val="00932942"/>
    <w:rsid w:val="009361BE"/>
    <w:rsid w:val="0094711B"/>
    <w:rsid w:val="009505B1"/>
    <w:rsid w:val="00951063"/>
    <w:rsid w:val="0095623D"/>
    <w:rsid w:val="00957D12"/>
    <w:rsid w:val="00957DE4"/>
    <w:rsid w:val="009609B8"/>
    <w:rsid w:val="00960F6C"/>
    <w:rsid w:val="00964E3E"/>
    <w:rsid w:val="009655D1"/>
    <w:rsid w:val="009757D8"/>
    <w:rsid w:val="00977CBC"/>
    <w:rsid w:val="0098412F"/>
    <w:rsid w:val="00987131"/>
    <w:rsid w:val="009A14F3"/>
    <w:rsid w:val="009A7291"/>
    <w:rsid w:val="009A7B8F"/>
    <w:rsid w:val="009B28B9"/>
    <w:rsid w:val="009D5CCC"/>
    <w:rsid w:val="009D7C55"/>
    <w:rsid w:val="009E0116"/>
    <w:rsid w:val="009F0E14"/>
    <w:rsid w:val="009F409F"/>
    <w:rsid w:val="009F5953"/>
    <w:rsid w:val="009F7D02"/>
    <w:rsid w:val="00A0703D"/>
    <w:rsid w:val="00A071F7"/>
    <w:rsid w:val="00A20D57"/>
    <w:rsid w:val="00A230FE"/>
    <w:rsid w:val="00A2794E"/>
    <w:rsid w:val="00A33F3C"/>
    <w:rsid w:val="00A34534"/>
    <w:rsid w:val="00A35C5E"/>
    <w:rsid w:val="00A37D9D"/>
    <w:rsid w:val="00A429AF"/>
    <w:rsid w:val="00A47E0A"/>
    <w:rsid w:val="00A5286E"/>
    <w:rsid w:val="00A54E39"/>
    <w:rsid w:val="00A621FE"/>
    <w:rsid w:val="00A637FA"/>
    <w:rsid w:val="00A651AA"/>
    <w:rsid w:val="00A6722C"/>
    <w:rsid w:val="00A721A4"/>
    <w:rsid w:val="00A73948"/>
    <w:rsid w:val="00A743FB"/>
    <w:rsid w:val="00A86CF7"/>
    <w:rsid w:val="00A90C31"/>
    <w:rsid w:val="00A91619"/>
    <w:rsid w:val="00AB74DA"/>
    <w:rsid w:val="00AC1588"/>
    <w:rsid w:val="00AC1958"/>
    <w:rsid w:val="00AC311A"/>
    <w:rsid w:val="00AC49DF"/>
    <w:rsid w:val="00AC51CD"/>
    <w:rsid w:val="00AD10C6"/>
    <w:rsid w:val="00AE7C0E"/>
    <w:rsid w:val="00AF1295"/>
    <w:rsid w:val="00AF47CE"/>
    <w:rsid w:val="00AF64BC"/>
    <w:rsid w:val="00AF76FE"/>
    <w:rsid w:val="00B00A74"/>
    <w:rsid w:val="00B030D4"/>
    <w:rsid w:val="00B1147B"/>
    <w:rsid w:val="00B12443"/>
    <w:rsid w:val="00B1741E"/>
    <w:rsid w:val="00B21E63"/>
    <w:rsid w:val="00B2389B"/>
    <w:rsid w:val="00B328E0"/>
    <w:rsid w:val="00B3491A"/>
    <w:rsid w:val="00B40BA0"/>
    <w:rsid w:val="00B44A2E"/>
    <w:rsid w:val="00B46177"/>
    <w:rsid w:val="00B648A4"/>
    <w:rsid w:val="00B653A9"/>
    <w:rsid w:val="00B729E4"/>
    <w:rsid w:val="00B732C2"/>
    <w:rsid w:val="00B74AF9"/>
    <w:rsid w:val="00B77429"/>
    <w:rsid w:val="00B82DF5"/>
    <w:rsid w:val="00B86503"/>
    <w:rsid w:val="00B877C2"/>
    <w:rsid w:val="00B912CE"/>
    <w:rsid w:val="00BA1D33"/>
    <w:rsid w:val="00BC0B48"/>
    <w:rsid w:val="00BC47EE"/>
    <w:rsid w:val="00BC508D"/>
    <w:rsid w:val="00BC6A53"/>
    <w:rsid w:val="00BD4528"/>
    <w:rsid w:val="00BD7BF4"/>
    <w:rsid w:val="00BE6B1B"/>
    <w:rsid w:val="00BF5EAC"/>
    <w:rsid w:val="00BF69A9"/>
    <w:rsid w:val="00BF76FF"/>
    <w:rsid w:val="00C14FE2"/>
    <w:rsid w:val="00C229B7"/>
    <w:rsid w:val="00C23EF1"/>
    <w:rsid w:val="00C269A7"/>
    <w:rsid w:val="00C460D8"/>
    <w:rsid w:val="00C471BB"/>
    <w:rsid w:val="00C51C4E"/>
    <w:rsid w:val="00C53399"/>
    <w:rsid w:val="00C547E7"/>
    <w:rsid w:val="00C6607D"/>
    <w:rsid w:val="00C700B0"/>
    <w:rsid w:val="00C82720"/>
    <w:rsid w:val="00C849A7"/>
    <w:rsid w:val="00C86A7E"/>
    <w:rsid w:val="00CA3B04"/>
    <w:rsid w:val="00CA4424"/>
    <w:rsid w:val="00CA751B"/>
    <w:rsid w:val="00CB2E61"/>
    <w:rsid w:val="00CB5116"/>
    <w:rsid w:val="00CC00E7"/>
    <w:rsid w:val="00CC4750"/>
    <w:rsid w:val="00CD1111"/>
    <w:rsid w:val="00CD114A"/>
    <w:rsid w:val="00CD3729"/>
    <w:rsid w:val="00CD5651"/>
    <w:rsid w:val="00CE1011"/>
    <w:rsid w:val="00CE1565"/>
    <w:rsid w:val="00CE65CD"/>
    <w:rsid w:val="00CE6EC0"/>
    <w:rsid w:val="00CF70D3"/>
    <w:rsid w:val="00D009F2"/>
    <w:rsid w:val="00D119D3"/>
    <w:rsid w:val="00D151D5"/>
    <w:rsid w:val="00D16726"/>
    <w:rsid w:val="00D16919"/>
    <w:rsid w:val="00D21DFE"/>
    <w:rsid w:val="00D24B57"/>
    <w:rsid w:val="00D27921"/>
    <w:rsid w:val="00D348D3"/>
    <w:rsid w:val="00D352E6"/>
    <w:rsid w:val="00D4207C"/>
    <w:rsid w:val="00D42628"/>
    <w:rsid w:val="00D461A5"/>
    <w:rsid w:val="00D47EA1"/>
    <w:rsid w:val="00D643FE"/>
    <w:rsid w:val="00D77FE7"/>
    <w:rsid w:val="00D808D7"/>
    <w:rsid w:val="00D80EBC"/>
    <w:rsid w:val="00D81BBE"/>
    <w:rsid w:val="00D905B2"/>
    <w:rsid w:val="00D93924"/>
    <w:rsid w:val="00D978D4"/>
    <w:rsid w:val="00D97C7B"/>
    <w:rsid w:val="00DA49B3"/>
    <w:rsid w:val="00DA56BE"/>
    <w:rsid w:val="00DB0F09"/>
    <w:rsid w:val="00DB2F93"/>
    <w:rsid w:val="00DB3409"/>
    <w:rsid w:val="00DC2DA7"/>
    <w:rsid w:val="00DC5EEE"/>
    <w:rsid w:val="00DE33D5"/>
    <w:rsid w:val="00DE4594"/>
    <w:rsid w:val="00DE7AB2"/>
    <w:rsid w:val="00DF0A8C"/>
    <w:rsid w:val="00DF2B26"/>
    <w:rsid w:val="00DF3AC2"/>
    <w:rsid w:val="00DF40EB"/>
    <w:rsid w:val="00DF76D9"/>
    <w:rsid w:val="00E0025D"/>
    <w:rsid w:val="00E006F9"/>
    <w:rsid w:val="00E06AC0"/>
    <w:rsid w:val="00E06DA1"/>
    <w:rsid w:val="00E1186E"/>
    <w:rsid w:val="00E12D73"/>
    <w:rsid w:val="00E147B3"/>
    <w:rsid w:val="00E21A43"/>
    <w:rsid w:val="00E26622"/>
    <w:rsid w:val="00E2773B"/>
    <w:rsid w:val="00E34C11"/>
    <w:rsid w:val="00E34F98"/>
    <w:rsid w:val="00E37AA2"/>
    <w:rsid w:val="00E444AC"/>
    <w:rsid w:val="00E5038A"/>
    <w:rsid w:val="00E5637A"/>
    <w:rsid w:val="00E5717D"/>
    <w:rsid w:val="00E603D3"/>
    <w:rsid w:val="00E62393"/>
    <w:rsid w:val="00E66245"/>
    <w:rsid w:val="00E665DE"/>
    <w:rsid w:val="00E72262"/>
    <w:rsid w:val="00E8189B"/>
    <w:rsid w:val="00E81F14"/>
    <w:rsid w:val="00E8254D"/>
    <w:rsid w:val="00E83D7D"/>
    <w:rsid w:val="00E87303"/>
    <w:rsid w:val="00EA2908"/>
    <w:rsid w:val="00EB1639"/>
    <w:rsid w:val="00EB6FF6"/>
    <w:rsid w:val="00EC0D12"/>
    <w:rsid w:val="00EC36DC"/>
    <w:rsid w:val="00EC5A9D"/>
    <w:rsid w:val="00EC6CA9"/>
    <w:rsid w:val="00EC770B"/>
    <w:rsid w:val="00ED0B2B"/>
    <w:rsid w:val="00EE43AB"/>
    <w:rsid w:val="00EF1D25"/>
    <w:rsid w:val="00EF5794"/>
    <w:rsid w:val="00EF7422"/>
    <w:rsid w:val="00F00429"/>
    <w:rsid w:val="00F0782D"/>
    <w:rsid w:val="00F10521"/>
    <w:rsid w:val="00F1264B"/>
    <w:rsid w:val="00F1270B"/>
    <w:rsid w:val="00F15325"/>
    <w:rsid w:val="00F24BC7"/>
    <w:rsid w:val="00F33600"/>
    <w:rsid w:val="00F36B58"/>
    <w:rsid w:val="00F37F96"/>
    <w:rsid w:val="00F41FAA"/>
    <w:rsid w:val="00F50360"/>
    <w:rsid w:val="00F51D56"/>
    <w:rsid w:val="00F6142C"/>
    <w:rsid w:val="00F62EC4"/>
    <w:rsid w:val="00F830B9"/>
    <w:rsid w:val="00F844E7"/>
    <w:rsid w:val="00F9064C"/>
    <w:rsid w:val="00FA0AD8"/>
    <w:rsid w:val="00FA1184"/>
    <w:rsid w:val="00FA3432"/>
    <w:rsid w:val="00FC4049"/>
    <w:rsid w:val="00FC7C5F"/>
    <w:rsid w:val="00FD130A"/>
    <w:rsid w:val="00FD6744"/>
    <w:rsid w:val="00FE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D3DB2A"/>
  <w15:docId w15:val="{740E98D6-6278-448B-A2D6-EB567A7EA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153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53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53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53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532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653A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653A9"/>
    <w:rPr>
      <w:sz w:val="18"/>
      <w:szCs w:val="18"/>
    </w:rPr>
  </w:style>
  <w:style w:type="table" w:styleId="a9">
    <w:name w:val="Light Shading"/>
    <w:basedOn w:val="a1"/>
    <w:uiPriority w:val="60"/>
    <w:rsid w:val="00E06DA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a">
    <w:name w:val="List Paragraph"/>
    <w:basedOn w:val="a"/>
    <w:uiPriority w:val="34"/>
    <w:qFormat/>
    <w:rsid w:val="00D352E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liuxiaobo@icdc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uqiyong@icdc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735</Words>
  <Characters>4192</Characters>
  <Application>Microsoft Office Word</Application>
  <DocSecurity>0</DocSecurity>
  <Lines>34</Lines>
  <Paragraphs>9</Paragraphs>
  <ScaleCrop>false</ScaleCrop>
  <Company/>
  <LinksUpToDate>false</LinksUpToDate>
  <CharactersWithSpaces>4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</dc:creator>
  <cp:keywords/>
  <dc:description/>
  <cp:lastModifiedBy>Liu K e ke</cp:lastModifiedBy>
  <cp:revision>4</cp:revision>
  <dcterms:created xsi:type="dcterms:W3CDTF">2019-09-30T08:56:00Z</dcterms:created>
  <dcterms:modified xsi:type="dcterms:W3CDTF">2019-09-30T08:59:00Z</dcterms:modified>
</cp:coreProperties>
</file>